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4C4DB" w14:textId="77777777" w:rsidR="001A5276" w:rsidRPr="00F856F0" w:rsidRDefault="001A5276" w:rsidP="001A5276">
      <w:pPr>
        <w:rPr>
          <w:rFonts w:ascii="Arial" w:hAnsi="Arial" w:cs="Arial"/>
          <w:sz w:val="20"/>
          <w:szCs w:val="20"/>
          <w:lang w:val="en-US"/>
        </w:rPr>
      </w:pPr>
    </w:p>
    <w:p w14:paraId="7A60B104" w14:textId="195D22D8" w:rsidR="001A5276" w:rsidRPr="00F856F0" w:rsidRDefault="00F856F0" w:rsidP="001A5276">
      <w:pPr>
        <w:spacing w:after="0"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</w:rPr>
        <w:t>Table S1</w:t>
      </w:r>
      <w:bookmarkStart w:id="0" w:name="_GoBack"/>
      <w:bookmarkEnd w:id="0"/>
      <w:r w:rsidR="001A5276" w:rsidRPr="00F856F0">
        <w:rPr>
          <w:rFonts w:ascii="Arial" w:hAnsi="Arial" w:cs="Arial"/>
          <w:sz w:val="21"/>
          <w:szCs w:val="21"/>
        </w:rPr>
        <w:t>: Search terms used for databases searches.</w:t>
      </w:r>
    </w:p>
    <w:p w14:paraId="097C62BE" w14:textId="77777777" w:rsidR="001A5276" w:rsidRPr="00F856F0" w:rsidRDefault="001A527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3212"/>
        <w:gridCol w:w="2848"/>
      </w:tblGrid>
      <w:tr w:rsidR="005B7734" w:rsidRPr="00F856F0" w14:paraId="4343E972" w14:textId="77777777" w:rsidTr="001A5276">
        <w:trPr>
          <w:trHeight w:val="7226"/>
        </w:trPr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58CA0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cupressure</w:t>
            </w:r>
          </w:p>
          <w:p w14:paraId="204A5E3C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cupuncture</w:t>
            </w:r>
          </w:p>
          <w:p w14:paraId="600DDD6A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lternative</w:t>
            </w:r>
          </w:p>
          <w:p w14:paraId="0EF41F80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romatherapy</w:t>
            </w:r>
          </w:p>
          <w:p w14:paraId="46692BDE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yurveda</w:t>
            </w:r>
          </w:p>
          <w:p w14:paraId="4BC4D09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Balneotherapy</w:t>
            </w:r>
          </w:p>
          <w:p w14:paraId="5883351A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Biofeedback</w:t>
            </w:r>
          </w:p>
          <w:p w14:paraId="3C991723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Complementary</w:t>
            </w:r>
          </w:p>
          <w:p w14:paraId="58197ABF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Cupping</w:t>
            </w:r>
          </w:p>
          <w:p w14:paraId="6486D3D7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 xml:space="preserve">Functional medicine </w:t>
            </w:r>
          </w:p>
          <w:p w14:paraId="2379D2DF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Herbal</w:t>
            </w:r>
          </w:p>
          <w:p w14:paraId="139B80D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Homeopathy</w:t>
            </w:r>
          </w:p>
          <w:p w14:paraId="4FAA8B0D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Hypnotherapy</w:t>
            </w:r>
          </w:p>
          <w:p w14:paraId="5CA54E7C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Leeching</w:t>
            </w:r>
          </w:p>
          <w:p w14:paraId="4CC0BFF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Naturopathy</w:t>
            </w:r>
          </w:p>
          <w:p w14:paraId="199052AD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Oriental</w:t>
            </w:r>
          </w:p>
          <w:p w14:paraId="50C06D52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Persian</w:t>
            </w:r>
          </w:p>
          <w:p w14:paraId="012EBEA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Reflexology</w:t>
            </w:r>
          </w:p>
          <w:p w14:paraId="7954DAAA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Reiki</w:t>
            </w:r>
          </w:p>
          <w:p w14:paraId="4755AF55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 xml:space="preserve">Traditional African Medicine </w:t>
            </w:r>
          </w:p>
          <w:p w14:paraId="3D3433C2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raditional Arabic Medicine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27830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raditional Chinese Medicine</w:t>
            </w:r>
          </w:p>
          <w:p w14:paraId="57B993B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raditional Medicine</w:t>
            </w:r>
          </w:p>
          <w:p w14:paraId="0563C75E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raditional Persian Medicine</w:t>
            </w:r>
          </w:p>
          <w:p w14:paraId="5FE4215C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Yoga</w:t>
            </w:r>
          </w:p>
          <w:p w14:paraId="4DE0B9D0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 OR 2 OR 3 OR 4 OR 5 OR 6 OR 7 OR 8 OR 9 OR 10 OR 11 OR 12 OR 13 OR 14 OR 15 OR 16 OR 17 OR 18 OR 19 OR 20 OR 21 OR 22 OR 23 OR 23 OR 24 OR 25</w:t>
            </w:r>
          </w:p>
          <w:p w14:paraId="41452FE9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Diabetes</w:t>
            </w:r>
          </w:p>
          <w:p w14:paraId="164BE533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ype 1 diabetes</w:t>
            </w:r>
          </w:p>
          <w:p w14:paraId="78A48A0D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5B50FB39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Pre-diabetes</w:t>
            </w:r>
          </w:p>
          <w:p w14:paraId="4CC2A62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Hyperglycaemia</w:t>
            </w:r>
          </w:p>
          <w:p w14:paraId="626C1375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Blood glucose</w:t>
            </w:r>
          </w:p>
          <w:p w14:paraId="673356AE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7 OR 28 OR 29 OR 30 OR 31 OR 32</w:t>
            </w:r>
          </w:p>
          <w:p w14:paraId="37912F9F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6 AND 33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CBB8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mong</w:t>
            </w:r>
          </w:p>
          <w:p w14:paraId="4A122E69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Use</w:t>
            </w:r>
          </w:p>
          <w:p w14:paraId="368B5739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Prevalence</w:t>
            </w:r>
          </w:p>
          <w:p w14:paraId="1A9E00D3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Beliefs</w:t>
            </w:r>
          </w:p>
          <w:p w14:paraId="3A924D55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Attitude</w:t>
            </w:r>
          </w:p>
          <w:p w14:paraId="19AD95F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Knowledge</w:t>
            </w:r>
          </w:p>
          <w:p w14:paraId="335DECC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Practice</w:t>
            </w:r>
          </w:p>
          <w:p w14:paraId="35519145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Views</w:t>
            </w:r>
          </w:p>
          <w:p w14:paraId="153ECB07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Behaviour</w:t>
            </w:r>
          </w:p>
          <w:p w14:paraId="24FF7F8C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Proportion</w:t>
            </w:r>
          </w:p>
          <w:p w14:paraId="78CCD394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Common</w:t>
            </w:r>
          </w:p>
          <w:p w14:paraId="64DDDE0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Survey</w:t>
            </w:r>
          </w:p>
          <w:p w14:paraId="2E9BD01E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Interview</w:t>
            </w:r>
          </w:p>
          <w:p w14:paraId="2A8BE85D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Frequent</w:t>
            </w:r>
          </w:p>
          <w:p w14:paraId="545E0CFA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Pattern</w:t>
            </w:r>
          </w:p>
          <w:p w14:paraId="3724C0D1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Trend</w:t>
            </w:r>
          </w:p>
          <w:p w14:paraId="1805DE4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5 OR 36 OR 37 OR 38 OR 39 OR 40 OR 41 OR 42 OR 43 OR 45 OR 46 OR 47 OR 48 OR 49 OR 50</w:t>
            </w:r>
          </w:p>
          <w:p w14:paraId="342D2728" w14:textId="77777777" w:rsidR="005B7734" w:rsidRPr="00F856F0" w:rsidRDefault="005B7734" w:rsidP="005B77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6 AND 33 AND 51</w:t>
            </w:r>
          </w:p>
        </w:tc>
      </w:tr>
    </w:tbl>
    <w:p w14:paraId="0F4C1E4D" w14:textId="77777777" w:rsidR="00656979" w:rsidRPr="00F856F0" w:rsidRDefault="00656979">
      <w:pPr>
        <w:rPr>
          <w:rFonts w:ascii="Arial" w:hAnsi="Arial" w:cs="Arial"/>
          <w:sz w:val="20"/>
          <w:szCs w:val="20"/>
          <w:lang w:val="en-US"/>
        </w:rPr>
      </w:pPr>
    </w:p>
    <w:p w14:paraId="77AA37B6" w14:textId="77777777" w:rsidR="001A5276" w:rsidRPr="00F856F0" w:rsidRDefault="001A5276">
      <w:pPr>
        <w:rPr>
          <w:rFonts w:ascii="Arial" w:hAnsi="Arial" w:cs="Arial"/>
          <w:sz w:val="20"/>
          <w:szCs w:val="20"/>
          <w:lang w:val="en-US"/>
        </w:rPr>
      </w:pPr>
      <w:r w:rsidRPr="00F856F0">
        <w:rPr>
          <w:rFonts w:ascii="Arial" w:hAnsi="Arial" w:cs="Arial"/>
          <w:sz w:val="20"/>
          <w:szCs w:val="20"/>
          <w:lang w:val="en-US"/>
        </w:rPr>
        <w:br w:type="page"/>
      </w:r>
    </w:p>
    <w:p w14:paraId="2AF38E43" w14:textId="6A73CDC7" w:rsidR="001A5276" w:rsidRPr="00F856F0" w:rsidRDefault="001A5276" w:rsidP="001A5276">
      <w:pPr>
        <w:spacing w:after="0" w:line="360" w:lineRule="auto"/>
        <w:jc w:val="both"/>
        <w:rPr>
          <w:rFonts w:ascii="Arial" w:hAnsi="Arial" w:cs="Arial"/>
          <w:sz w:val="21"/>
          <w:szCs w:val="21"/>
        </w:rPr>
      </w:pPr>
      <w:r w:rsidRPr="00F856F0">
        <w:rPr>
          <w:rFonts w:ascii="Arial" w:hAnsi="Arial" w:cs="Arial"/>
          <w:sz w:val="21"/>
          <w:szCs w:val="21"/>
          <w:lang w:val="en-US"/>
        </w:rPr>
        <w:lastRenderedPageBreak/>
        <w:t>Table S2</w:t>
      </w:r>
      <w:r w:rsidRPr="00F856F0">
        <w:rPr>
          <w:rFonts w:ascii="Arial" w:hAnsi="Arial" w:cs="Arial"/>
          <w:sz w:val="21"/>
          <w:szCs w:val="21"/>
        </w:rPr>
        <w:t>: Critical Appraisal Summary using Joanna Briggs Institute Critical Appraisal tools (JBI) for quality assessment</w:t>
      </w:r>
    </w:p>
    <w:p w14:paraId="79D2E6F7" w14:textId="77777777" w:rsidR="001A5276" w:rsidRPr="00F856F0" w:rsidRDefault="001A527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556" w:type="dxa"/>
        <w:tblLook w:val="04A0" w:firstRow="1" w:lastRow="0" w:firstColumn="1" w:lastColumn="0" w:noHBand="0" w:noVBand="1"/>
      </w:tblPr>
      <w:tblGrid>
        <w:gridCol w:w="459"/>
        <w:gridCol w:w="3459"/>
        <w:gridCol w:w="1195"/>
        <w:gridCol w:w="806"/>
        <w:gridCol w:w="955"/>
        <w:gridCol w:w="659"/>
        <w:gridCol w:w="906"/>
        <w:gridCol w:w="1117"/>
      </w:tblGrid>
      <w:tr w:rsidR="00656979" w:rsidRPr="00F856F0" w14:paraId="63656B0F" w14:textId="77777777" w:rsidTr="00656979">
        <w:trPr>
          <w:trHeight w:val="530"/>
        </w:trPr>
        <w:tc>
          <w:tcPr>
            <w:tcW w:w="46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33329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6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286A54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uthor and date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3D71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DF0DC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21751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97059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BD8DA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F1054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656979" w:rsidRPr="00F856F0" w14:paraId="6F13BDCD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4C9039A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50" w:type="dxa"/>
            <w:hideMark/>
          </w:tcPr>
          <w:p w14:paraId="6E9C0D0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Yildirim &amp; Marakoglu, 2018</w:t>
            </w:r>
          </w:p>
        </w:tc>
        <w:tc>
          <w:tcPr>
            <w:tcW w:w="1104" w:type="dxa"/>
            <w:hideMark/>
          </w:tcPr>
          <w:p w14:paraId="73AC967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39" w:type="dxa"/>
            <w:hideMark/>
          </w:tcPr>
          <w:p w14:paraId="3F1533AA" w14:textId="77777777" w:rsidR="00656979" w:rsidRPr="00F856F0" w:rsidRDefault="006569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2B6BD1E8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6260804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2" w:type="dxa"/>
            <w:hideMark/>
          </w:tcPr>
          <w:p w14:paraId="2B2528B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2" w:type="dxa"/>
            <w:hideMark/>
          </w:tcPr>
          <w:p w14:paraId="4B96B11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3D9661B1" w14:textId="77777777" w:rsidTr="00656979">
        <w:trPr>
          <w:trHeight w:val="1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63655F80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50" w:type="dxa"/>
            <w:hideMark/>
          </w:tcPr>
          <w:p w14:paraId="430D9F6C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Rhee, Westberg, &amp; Harris, 2018</w:t>
            </w:r>
          </w:p>
        </w:tc>
        <w:tc>
          <w:tcPr>
            <w:tcW w:w="1104" w:type="dxa"/>
            <w:hideMark/>
          </w:tcPr>
          <w:p w14:paraId="7CA9B79D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39" w:type="dxa"/>
            <w:hideMark/>
          </w:tcPr>
          <w:p w14:paraId="15F609E2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AE5E2B8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0037687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2" w:type="dxa"/>
            <w:hideMark/>
          </w:tcPr>
          <w:p w14:paraId="68B04D5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4E94CD57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0C8DE8FE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D2E8A08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50" w:type="dxa"/>
            <w:hideMark/>
          </w:tcPr>
          <w:p w14:paraId="0D7240BB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Mekuria et al., 2018</w:t>
            </w:r>
          </w:p>
        </w:tc>
        <w:tc>
          <w:tcPr>
            <w:tcW w:w="1104" w:type="dxa"/>
            <w:hideMark/>
          </w:tcPr>
          <w:p w14:paraId="732A0804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739" w:type="dxa"/>
            <w:hideMark/>
          </w:tcPr>
          <w:p w14:paraId="2E82899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60E58E1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61881A0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3D5CA34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25F03E2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5DEC3850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3B3004EE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50" w:type="dxa"/>
            <w:hideMark/>
          </w:tcPr>
          <w:p w14:paraId="3C3A0231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Karaman et al., 2018</w:t>
            </w:r>
          </w:p>
        </w:tc>
        <w:tc>
          <w:tcPr>
            <w:tcW w:w="1104" w:type="dxa"/>
            <w:hideMark/>
          </w:tcPr>
          <w:p w14:paraId="1872E294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39" w:type="dxa"/>
            <w:hideMark/>
          </w:tcPr>
          <w:p w14:paraId="0A6AF3E7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441B97D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719E0D4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576FDFF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79EEEC4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6979" w:rsidRPr="00F856F0" w14:paraId="45B9584B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A393618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50" w:type="dxa"/>
            <w:hideMark/>
          </w:tcPr>
          <w:p w14:paraId="0FDD192E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andar et al., 2018</w:t>
            </w:r>
          </w:p>
        </w:tc>
        <w:tc>
          <w:tcPr>
            <w:tcW w:w="1104" w:type="dxa"/>
            <w:hideMark/>
          </w:tcPr>
          <w:p w14:paraId="301BA0C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39" w:type="dxa"/>
            <w:hideMark/>
          </w:tcPr>
          <w:p w14:paraId="2EF2B194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2F934DB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41191BE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7B4F5BA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2E7B27F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8F2CDF4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727D111B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50" w:type="dxa"/>
            <w:hideMark/>
          </w:tcPr>
          <w:p w14:paraId="43062D2C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vci., 2018</w:t>
            </w:r>
          </w:p>
        </w:tc>
        <w:tc>
          <w:tcPr>
            <w:tcW w:w="1104" w:type="dxa"/>
            <w:hideMark/>
          </w:tcPr>
          <w:p w14:paraId="5EFFCE4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39" w:type="dxa"/>
            <w:hideMark/>
          </w:tcPr>
          <w:p w14:paraId="16990C61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087C9A8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2F40730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568A7CE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19E7B40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1806820E" w14:textId="77777777" w:rsidTr="00656979">
        <w:trPr>
          <w:trHeight w:val="309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5D4002D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50" w:type="dxa"/>
            <w:hideMark/>
          </w:tcPr>
          <w:p w14:paraId="7117A5D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ndrews, Wyne, &amp; Svenson, 2018</w:t>
            </w:r>
          </w:p>
        </w:tc>
        <w:tc>
          <w:tcPr>
            <w:tcW w:w="1104" w:type="dxa"/>
            <w:hideMark/>
          </w:tcPr>
          <w:p w14:paraId="3341639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739" w:type="dxa"/>
            <w:hideMark/>
          </w:tcPr>
          <w:p w14:paraId="6E95C2A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0259B97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472BFB3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7D506A28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11056BD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325A2BA4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CB804FD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50" w:type="dxa"/>
            <w:hideMark/>
          </w:tcPr>
          <w:p w14:paraId="4AA436B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maeze et al., 2018</w:t>
            </w:r>
          </w:p>
        </w:tc>
        <w:tc>
          <w:tcPr>
            <w:tcW w:w="1104" w:type="dxa"/>
            <w:hideMark/>
          </w:tcPr>
          <w:p w14:paraId="18D3543C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39" w:type="dxa"/>
            <w:hideMark/>
          </w:tcPr>
          <w:p w14:paraId="7E534827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5C03EF8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1E084B6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3F42A8C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7B52CB9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EC59BE4" w14:textId="77777777" w:rsidTr="00656979">
        <w:trPr>
          <w:trHeight w:val="275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848F1BE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50" w:type="dxa"/>
            <w:hideMark/>
          </w:tcPr>
          <w:p w14:paraId="316EE49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Mohamed Ali, &amp; Mahfouz, 2014</w:t>
            </w:r>
          </w:p>
        </w:tc>
        <w:tc>
          <w:tcPr>
            <w:tcW w:w="1104" w:type="dxa"/>
            <w:hideMark/>
          </w:tcPr>
          <w:p w14:paraId="06440AD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739" w:type="dxa"/>
            <w:hideMark/>
          </w:tcPr>
          <w:p w14:paraId="7B5F8980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B2AFFB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5B9FFD7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23CAD79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37BD287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798EEA0" w14:textId="77777777" w:rsidTr="00656979">
        <w:trPr>
          <w:trHeight w:val="265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2DFA6B0C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50" w:type="dxa"/>
            <w:hideMark/>
          </w:tcPr>
          <w:p w14:paraId="7AE97084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Vishnu, Mini &amp; Thankappan, 2017</w:t>
            </w:r>
          </w:p>
        </w:tc>
        <w:tc>
          <w:tcPr>
            <w:tcW w:w="1104" w:type="dxa"/>
            <w:hideMark/>
          </w:tcPr>
          <w:p w14:paraId="688E6AE4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39" w:type="dxa"/>
            <w:hideMark/>
          </w:tcPr>
          <w:p w14:paraId="3AA79F3F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4B94F56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2C96344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1960377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1B3BFE5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7EEB404A" w14:textId="77777777" w:rsidTr="00656979">
        <w:trPr>
          <w:trHeight w:val="257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7107519B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50" w:type="dxa"/>
            <w:hideMark/>
          </w:tcPr>
          <w:p w14:paraId="40D28D3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Putthapiban, et.al., 2017</w:t>
            </w:r>
          </w:p>
        </w:tc>
        <w:tc>
          <w:tcPr>
            <w:tcW w:w="1104" w:type="dxa"/>
            <w:hideMark/>
          </w:tcPr>
          <w:p w14:paraId="68802BA7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39" w:type="dxa"/>
            <w:hideMark/>
          </w:tcPr>
          <w:p w14:paraId="18179A1C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5C7FE1F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310D7B2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6D39811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521B5DD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2B2CBCF1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220E5284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50" w:type="dxa"/>
            <w:hideMark/>
          </w:tcPr>
          <w:p w14:paraId="1A8060B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Kamel et al., 2017</w:t>
            </w:r>
          </w:p>
        </w:tc>
        <w:tc>
          <w:tcPr>
            <w:tcW w:w="1104" w:type="dxa"/>
            <w:hideMark/>
          </w:tcPr>
          <w:p w14:paraId="4A0AAF8F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audi</w:t>
            </w:r>
          </w:p>
        </w:tc>
        <w:tc>
          <w:tcPr>
            <w:tcW w:w="739" w:type="dxa"/>
            <w:hideMark/>
          </w:tcPr>
          <w:p w14:paraId="16FDD672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2318908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6" w:type="dxa"/>
            <w:hideMark/>
          </w:tcPr>
          <w:p w14:paraId="006E79D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hideMark/>
          </w:tcPr>
          <w:p w14:paraId="294425C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366A683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C07E73D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6E59391F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50" w:type="dxa"/>
            <w:hideMark/>
          </w:tcPr>
          <w:p w14:paraId="6FF156B7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shur et al., 2017</w:t>
            </w:r>
          </w:p>
        </w:tc>
        <w:tc>
          <w:tcPr>
            <w:tcW w:w="1104" w:type="dxa"/>
            <w:hideMark/>
          </w:tcPr>
          <w:p w14:paraId="18989F7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739" w:type="dxa"/>
            <w:hideMark/>
          </w:tcPr>
          <w:p w14:paraId="3229A0B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0207978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6" w:type="dxa"/>
            <w:hideMark/>
          </w:tcPr>
          <w:p w14:paraId="784DB47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2" w:type="dxa"/>
            <w:hideMark/>
          </w:tcPr>
          <w:p w14:paraId="58122F6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4CB2377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3788C13C" w14:textId="77777777" w:rsidTr="00656979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063F02C7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50" w:type="dxa"/>
            <w:hideMark/>
          </w:tcPr>
          <w:p w14:paraId="3A5A4A4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l-garni, Al-Raddadi &amp; Al-Amri, 2017</w:t>
            </w:r>
          </w:p>
        </w:tc>
        <w:tc>
          <w:tcPr>
            <w:tcW w:w="1104" w:type="dxa"/>
            <w:hideMark/>
          </w:tcPr>
          <w:p w14:paraId="34DFA82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audi</w:t>
            </w:r>
          </w:p>
        </w:tc>
        <w:tc>
          <w:tcPr>
            <w:tcW w:w="739" w:type="dxa"/>
            <w:hideMark/>
          </w:tcPr>
          <w:p w14:paraId="0341F83F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4DD3ED7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06C0693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1E90584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2297E068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1AB442EE" w14:textId="77777777" w:rsidTr="00656979">
        <w:trPr>
          <w:trHeight w:val="27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1469F144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650" w:type="dxa"/>
            <w:hideMark/>
          </w:tcPr>
          <w:p w14:paraId="3F5988B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Wanchai &amp; Phrompayak, 2016</w:t>
            </w:r>
          </w:p>
        </w:tc>
        <w:tc>
          <w:tcPr>
            <w:tcW w:w="1104" w:type="dxa"/>
            <w:hideMark/>
          </w:tcPr>
          <w:p w14:paraId="68DE5AC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39" w:type="dxa"/>
            <w:hideMark/>
          </w:tcPr>
          <w:p w14:paraId="354D41A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6FDCC12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02EB611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1AF9954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73E1061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7EC49955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10786786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650" w:type="dxa"/>
            <w:hideMark/>
          </w:tcPr>
          <w:p w14:paraId="762848F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Lunyera et al., 2016</w:t>
            </w:r>
          </w:p>
        </w:tc>
        <w:tc>
          <w:tcPr>
            <w:tcW w:w="1104" w:type="dxa"/>
            <w:hideMark/>
          </w:tcPr>
          <w:p w14:paraId="0283D19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39" w:type="dxa"/>
            <w:hideMark/>
          </w:tcPr>
          <w:p w14:paraId="160B9D8A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56A7864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73D67B9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0651875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00C0C7F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7B6D9E89" w14:textId="77777777" w:rsidTr="00656979">
        <w:trPr>
          <w:trHeight w:val="272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573B5813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650" w:type="dxa"/>
            <w:hideMark/>
          </w:tcPr>
          <w:p w14:paraId="1AAEC29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Bahroom, Shamsul &amp; Rotina, 2016</w:t>
            </w:r>
          </w:p>
        </w:tc>
        <w:tc>
          <w:tcPr>
            <w:tcW w:w="1104" w:type="dxa"/>
            <w:hideMark/>
          </w:tcPr>
          <w:p w14:paraId="3D6B239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39" w:type="dxa"/>
            <w:hideMark/>
          </w:tcPr>
          <w:p w14:paraId="52406B4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0C60A1C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722BAD27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109EAB28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3218C5E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2666FA0B" w14:textId="77777777" w:rsidTr="00656979">
        <w:trPr>
          <w:trHeight w:val="277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3767E9A0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650" w:type="dxa"/>
            <w:hideMark/>
          </w:tcPr>
          <w:p w14:paraId="287A82B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zizi-Fini, et. al, 2016</w:t>
            </w:r>
          </w:p>
        </w:tc>
        <w:tc>
          <w:tcPr>
            <w:tcW w:w="1104" w:type="dxa"/>
            <w:hideMark/>
          </w:tcPr>
          <w:p w14:paraId="7EF51C9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739" w:type="dxa"/>
            <w:hideMark/>
          </w:tcPr>
          <w:p w14:paraId="1C56A79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43684AD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130CAF3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68A9B96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523A6CA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33D04F3A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57933463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650" w:type="dxa"/>
            <w:hideMark/>
          </w:tcPr>
          <w:p w14:paraId="454DA33D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l-Eidi et al., 2016</w:t>
            </w:r>
          </w:p>
        </w:tc>
        <w:tc>
          <w:tcPr>
            <w:tcW w:w="1104" w:type="dxa"/>
            <w:hideMark/>
          </w:tcPr>
          <w:p w14:paraId="4E7C3CDE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audi</w:t>
            </w:r>
          </w:p>
        </w:tc>
        <w:tc>
          <w:tcPr>
            <w:tcW w:w="739" w:type="dxa"/>
            <w:hideMark/>
          </w:tcPr>
          <w:p w14:paraId="0F37E519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6E5C986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714F29E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0506E98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7539572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5A0848CF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597C2D6D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650" w:type="dxa"/>
            <w:hideMark/>
          </w:tcPr>
          <w:p w14:paraId="0BE781C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Koren et al., 2015</w:t>
            </w:r>
          </w:p>
        </w:tc>
        <w:tc>
          <w:tcPr>
            <w:tcW w:w="1104" w:type="dxa"/>
            <w:hideMark/>
          </w:tcPr>
          <w:p w14:paraId="4B6A2DDE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739" w:type="dxa"/>
            <w:hideMark/>
          </w:tcPr>
          <w:p w14:paraId="436E8C8B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031283B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7854E24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6B7A420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4C43A47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07FA282B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0ADE0B2A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650" w:type="dxa"/>
            <w:hideMark/>
          </w:tcPr>
          <w:p w14:paraId="035EF53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Hashempur et al., 2015</w:t>
            </w:r>
          </w:p>
        </w:tc>
        <w:tc>
          <w:tcPr>
            <w:tcW w:w="1104" w:type="dxa"/>
            <w:hideMark/>
          </w:tcPr>
          <w:p w14:paraId="6CF135B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739" w:type="dxa"/>
            <w:hideMark/>
          </w:tcPr>
          <w:p w14:paraId="7CA669F2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73B593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5ADB111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212A6A7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7343B81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5E33567D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22E3BCFC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650" w:type="dxa"/>
            <w:hideMark/>
          </w:tcPr>
          <w:p w14:paraId="15D5CE57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Devi et al., 2015</w:t>
            </w:r>
          </w:p>
        </w:tc>
        <w:tc>
          <w:tcPr>
            <w:tcW w:w="1104" w:type="dxa"/>
            <w:hideMark/>
          </w:tcPr>
          <w:p w14:paraId="46599B5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39" w:type="dxa"/>
            <w:hideMark/>
          </w:tcPr>
          <w:p w14:paraId="76A89012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3BAC095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51EEF96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57E2404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1DC9B50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1CA162DF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7289DE09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650" w:type="dxa"/>
            <w:hideMark/>
          </w:tcPr>
          <w:p w14:paraId="2E17FD4D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Damnjanovic et al., 2015</w:t>
            </w:r>
          </w:p>
        </w:tc>
        <w:tc>
          <w:tcPr>
            <w:tcW w:w="1104" w:type="dxa"/>
            <w:hideMark/>
          </w:tcPr>
          <w:p w14:paraId="695D3A87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739" w:type="dxa"/>
            <w:hideMark/>
          </w:tcPr>
          <w:p w14:paraId="389B38CA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35DE7ED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33B5CA3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601A6E7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710D0C6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B6A1D39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765AD94E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650" w:type="dxa"/>
            <w:hideMark/>
          </w:tcPr>
          <w:p w14:paraId="164F6C71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Alami et al., 2015</w:t>
            </w:r>
          </w:p>
        </w:tc>
        <w:tc>
          <w:tcPr>
            <w:tcW w:w="1104" w:type="dxa"/>
            <w:hideMark/>
          </w:tcPr>
          <w:p w14:paraId="7FFFDC2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739" w:type="dxa"/>
            <w:hideMark/>
          </w:tcPr>
          <w:p w14:paraId="15ACB6DB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DEFB38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0FC6C57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579333E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453A5F6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26234A14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60EFFFC1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650" w:type="dxa"/>
            <w:hideMark/>
          </w:tcPr>
          <w:p w14:paraId="72336641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Nguyen et al., 2014</w:t>
            </w:r>
          </w:p>
        </w:tc>
        <w:tc>
          <w:tcPr>
            <w:tcW w:w="1104" w:type="dxa"/>
            <w:hideMark/>
          </w:tcPr>
          <w:p w14:paraId="38E6AEF8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39" w:type="dxa"/>
            <w:hideMark/>
          </w:tcPr>
          <w:p w14:paraId="04D3348B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359360C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71F5B46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7A1686A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4D39314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056EF158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32DDB556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lastRenderedPageBreak/>
              <w:t>26</w:t>
            </w:r>
          </w:p>
        </w:tc>
        <w:tc>
          <w:tcPr>
            <w:tcW w:w="3650" w:type="dxa"/>
            <w:hideMark/>
          </w:tcPr>
          <w:p w14:paraId="7E82766F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Naja et al., 2014</w:t>
            </w:r>
          </w:p>
        </w:tc>
        <w:tc>
          <w:tcPr>
            <w:tcW w:w="1104" w:type="dxa"/>
            <w:hideMark/>
          </w:tcPr>
          <w:p w14:paraId="6E068A7D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739" w:type="dxa"/>
            <w:hideMark/>
          </w:tcPr>
          <w:p w14:paraId="0BFBDB85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58212567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0AA4C11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6D8FDBE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42F328B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759DA99D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0C2D7B2A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650" w:type="dxa"/>
            <w:hideMark/>
          </w:tcPr>
          <w:p w14:paraId="47DAA498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Medagama et al., 2014</w:t>
            </w:r>
          </w:p>
        </w:tc>
        <w:tc>
          <w:tcPr>
            <w:tcW w:w="1104" w:type="dxa"/>
            <w:hideMark/>
          </w:tcPr>
          <w:p w14:paraId="29E926C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739" w:type="dxa"/>
            <w:hideMark/>
          </w:tcPr>
          <w:p w14:paraId="70804AD2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04C3478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529C265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4B76B93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24AC008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17C9DFA5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3C80D310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650" w:type="dxa"/>
            <w:hideMark/>
          </w:tcPr>
          <w:p w14:paraId="352DDD5D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hao et al., 2014</w:t>
            </w:r>
          </w:p>
        </w:tc>
        <w:tc>
          <w:tcPr>
            <w:tcW w:w="1104" w:type="dxa"/>
            <w:hideMark/>
          </w:tcPr>
          <w:p w14:paraId="3B91F66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39" w:type="dxa"/>
            <w:hideMark/>
          </w:tcPr>
          <w:p w14:paraId="69A5A68D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2F35BB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6" w:type="dxa"/>
            <w:hideMark/>
          </w:tcPr>
          <w:p w14:paraId="1D127C4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2" w:type="dxa"/>
            <w:hideMark/>
          </w:tcPr>
          <w:p w14:paraId="6936B93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736C2B66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7035293B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36956C86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650" w:type="dxa"/>
            <w:hideMark/>
          </w:tcPr>
          <w:p w14:paraId="1D71114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Khalil et al., 2013</w:t>
            </w:r>
          </w:p>
        </w:tc>
        <w:tc>
          <w:tcPr>
            <w:tcW w:w="1104" w:type="dxa"/>
            <w:hideMark/>
          </w:tcPr>
          <w:p w14:paraId="15B04D9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9" w:type="dxa"/>
            <w:hideMark/>
          </w:tcPr>
          <w:p w14:paraId="279CBB26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42C463D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6" w:type="dxa"/>
            <w:hideMark/>
          </w:tcPr>
          <w:p w14:paraId="033804E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1721EAA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2" w:type="dxa"/>
            <w:hideMark/>
          </w:tcPr>
          <w:p w14:paraId="0B344B3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56F730AF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27BB07F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650" w:type="dxa"/>
            <w:hideMark/>
          </w:tcPr>
          <w:p w14:paraId="1E2EDFEA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Fan et al., 2013</w:t>
            </w:r>
          </w:p>
        </w:tc>
        <w:tc>
          <w:tcPr>
            <w:tcW w:w="1104" w:type="dxa"/>
            <w:hideMark/>
          </w:tcPr>
          <w:p w14:paraId="0750DD71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739" w:type="dxa"/>
            <w:hideMark/>
          </w:tcPr>
          <w:p w14:paraId="444BEBD4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2FA2EB3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1825CC6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2" w:type="dxa"/>
            <w:hideMark/>
          </w:tcPr>
          <w:p w14:paraId="7D208E0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2" w:type="dxa"/>
            <w:hideMark/>
          </w:tcPr>
          <w:p w14:paraId="64F6466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2B317A11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641398EA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650" w:type="dxa"/>
            <w:hideMark/>
          </w:tcPr>
          <w:p w14:paraId="5EDE461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hing et al., 2013</w:t>
            </w:r>
          </w:p>
        </w:tc>
        <w:tc>
          <w:tcPr>
            <w:tcW w:w="1104" w:type="dxa"/>
            <w:hideMark/>
          </w:tcPr>
          <w:p w14:paraId="1032B3B9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39" w:type="dxa"/>
            <w:hideMark/>
          </w:tcPr>
          <w:p w14:paraId="042586DE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2EB3B12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3E9F784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06D669E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6AAA8808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324CC3F8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2424ABE1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650" w:type="dxa"/>
            <w:hideMark/>
          </w:tcPr>
          <w:p w14:paraId="2DE29814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Lui et al., 2012</w:t>
            </w:r>
          </w:p>
        </w:tc>
        <w:tc>
          <w:tcPr>
            <w:tcW w:w="1104" w:type="dxa"/>
            <w:hideMark/>
          </w:tcPr>
          <w:p w14:paraId="68F0F9BA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39" w:type="dxa"/>
            <w:hideMark/>
          </w:tcPr>
          <w:p w14:paraId="7FA932D4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992" w:type="dxa"/>
            <w:hideMark/>
          </w:tcPr>
          <w:p w14:paraId="190FDC3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107EE9F1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2" w:type="dxa"/>
            <w:hideMark/>
          </w:tcPr>
          <w:p w14:paraId="6FE1877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2" w:type="dxa"/>
            <w:hideMark/>
          </w:tcPr>
          <w:p w14:paraId="3A177E1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5A76DE21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4606E0DA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650" w:type="dxa"/>
            <w:hideMark/>
          </w:tcPr>
          <w:p w14:paraId="10ECEA48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li-Shtayehet et al., 2012</w:t>
            </w:r>
          </w:p>
        </w:tc>
        <w:tc>
          <w:tcPr>
            <w:tcW w:w="1104" w:type="dxa"/>
            <w:hideMark/>
          </w:tcPr>
          <w:p w14:paraId="6BE492E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739" w:type="dxa"/>
            <w:hideMark/>
          </w:tcPr>
          <w:p w14:paraId="3AE3FA4A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5705AB0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0F7FADC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30394FA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21B2912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0983743C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1D347FD7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650" w:type="dxa"/>
            <w:hideMark/>
          </w:tcPr>
          <w:p w14:paraId="02192B8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Wazaify et al., 2011</w:t>
            </w:r>
          </w:p>
        </w:tc>
        <w:tc>
          <w:tcPr>
            <w:tcW w:w="1104" w:type="dxa"/>
            <w:hideMark/>
          </w:tcPr>
          <w:p w14:paraId="1AA6C9E2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739" w:type="dxa"/>
            <w:hideMark/>
          </w:tcPr>
          <w:p w14:paraId="0B9BAAAA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6DEEF1C7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02BE5E1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5C2BBF4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15556EA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7CB76C3" w14:textId="77777777" w:rsidTr="00656979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130EDAAC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650" w:type="dxa"/>
            <w:hideMark/>
          </w:tcPr>
          <w:p w14:paraId="3BE7A6CA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Sethi, Srivastava &amp; Madhu, 2011</w:t>
            </w:r>
          </w:p>
        </w:tc>
        <w:tc>
          <w:tcPr>
            <w:tcW w:w="1104" w:type="dxa"/>
            <w:hideMark/>
          </w:tcPr>
          <w:p w14:paraId="40F676F6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39" w:type="dxa"/>
            <w:hideMark/>
          </w:tcPr>
          <w:p w14:paraId="4A3EA491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603C296A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7F0DA012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48C2C73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7360E8AF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1A87B3DE" w14:textId="77777777" w:rsidTr="00656979">
        <w:trPr>
          <w:trHeight w:val="258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0397F3FB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650" w:type="dxa"/>
            <w:hideMark/>
          </w:tcPr>
          <w:p w14:paraId="77778F30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Fabian et al., 2011</w:t>
            </w:r>
          </w:p>
        </w:tc>
        <w:tc>
          <w:tcPr>
            <w:tcW w:w="1104" w:type="dxa"/>
            <w:hideMark/>
          </w:tcPr>
          <w:p w14:paraId="40BD2EAE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739" w:type="dxa"/>
            <w:hideMark/>
          </w:tcPr>
          <w:p w14:paraId="34B4A7FF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119DB2D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6" w:type="dxa"/>
            <w:hideMark/>
          </w:tcPr>
          <w:p w14:paraId="69E377DD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567A403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2AFF2DAB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3573ED80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630C0EB5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650" w:type="dxa"/>
            <w:hideMark/>
          </w:tcPr>
          <w:p w14:paraId="609D2565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Bradley et al., 2011</w:t>
            </w:r>
          </w:p>
        </w:tc>
        <w:tc>
          <w:tcPr>
            <w:tcW w:w="1104" w:type="dxa"/>
            <w:hideMark/>
          </w:tcPr>
          <w:p w14:paraId="07B08643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39" w:type="dxa"/>
            <w:hideMark/>
          </w:tcPr>
          <w:p w14:paraId="1A1B6167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27747493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6" w:type="dxa"/>
            <w:hideMark/>
          </w:tcPr>
          <w:p w14:paraId="39A9022C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23C51280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5A637B09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6979" w:rsidRPr="00F856F0" w14:paraId="68A9C49C" w14:textId="77777777" w:rsidTr="00656979">
        <w:trPr>
          <w:trHeight w:val="273"/>
        </w:trPr>
        <w:tc>
          <w:tcPr>
            <w:tcW w:w="461" w:type="dxa"/>
            <w:tcBorders>
              <w:top w:val="nil"/>
              <w:left w:val="nil"/>
              <w:bottom w:val="nil"/>
            </w:tcBorders>
            <w:hideMark/>
          </w:tcPr>
          <w:p w14:paraId="3B6B0A30" w14:textId="77777777" w:rsidR="00656979" w:rsidRPr="00F856F0" w:rsidRDefault="00656979">
            <w:pPr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650" w:type="dxa"/>
            <w:hideMark/>
          </w:tcPr>
          <w:p w14:paraId="1472A03E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Khalaf &amp; Whitford, 2010</w:t>
            </w:r>
          </w:p>
        </w:tc>
        <w:tc>
          <w:tcPr>
            <w:tcW w:w="1104" w:type="dxa"/>
            <w:hideMark/>
          </w:tcPr>
          <w:p w14:paraId="0C7A24F9" w14:textId="77777777" w:rsidR="00656979" w:rsidRPr="00F856F0" w:rsidRDefault="006569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739" w:type="dxa"/>
            <w:hideMark/>
          </w:tcPr>
          <w:p w14:paraId="44E90BA5" w14:textId="77777777" w:rsidR="00656979" w:rsidRPr="00F856F0" w:rsidRDefault="006569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6F0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2" w:type="dxa"/>
            <w:hideMark/>
          </w:tcPr>
          <w:p w14:paraId="3B7092B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6" w:type="dxa"/>
            <w:hideMark/>
          </w:tcPr>
          <w:p w14:paraId="68B8F475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1A870A04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2" w:type="dxa"/>
            <w:hideMark/>
          </w:tcPr>
          <w:p w14:paraId="4998094E" w14:textId="77777777" w:rsidR="00656979" w:rsidRPr="00F856F0" w:rsidRDefault="00656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6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3E87541" w14:textId="77777777" w:rsidR="00656979" w:rsidRPr="00F856F0" w:rsidRDefault="00656979" w:rsidP="00656979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7E71DA0" w14:textId="77777777" w:rsidR="00656979" w:rsidRPr="00F856F0" w:rsidRDefault="00656979" w:rsidP="0065697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856F0">
        <w:rPr>
          <w:rFonts w:ascii="Arial" w:hAnsi="Arial" w:cs="Arial"/>
          <w:sz w:val="20"/>
          <w:szCs w:val="20"/>
        </w:rPr>
        <w:t xml:space="preserve">                     CS= Cross-Sectional,                            DC= data obtained from cohort study.</w:t>
      </w:r>
    </w:p>
    <w:p w14:paraId="186842E4" w14:textId="77777777" w:rsidR="00656979" w:rsidRPr="00F856F0" w:rsidRDefault="00656979" w:rsidP="00656979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53F8F3DB" w14:textId="77777777" w:rsidR="00656979" w:rsidRPr="00F856F0" w:rsidRDefault="00656979" w:rsidP="00656979">
      <w:pPr>
        <w:spacing w:after="0" w:line="360" w:lineRule="auto"/>
        <w:jc w:val="both"/>
        <w:rPr>
          <w:rFonts w:ascii="Arial" w:hAnsi="Arial" w:cs="Arial"/>
          <w:sz w:val="20"/>
          <w:szCs w:val="20"/>
        </w:rPr>
        <w:sectPr w:rsidR="00656979" w:rsidRPr="00F856F0" w:rsidSect="00C0523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A6A6375" w14:textId="77777777" w:rsidR="001A5276" w:rsidRPr="00F856F0" w:rsidRDefault="001A5276" w:rsidP="001A5276">
      <w:pPr>
        <w:rPr>
          <w:rFonts w:ascii="Arial" w:hAnsi="Arial" w:cs="Arial"/>
          <w:sz w:val="21"/>
          <w:szCs w:val="21"/>
        </w:rPr>
      </w:pPr>
      <w:r w:rsidRPr="00F856F0">
        <w:rPr>
          <w:rFonts w:ascii="Arial" w:hAnsi="Arial" w:cs="Arial"/>
          <w:sz w:val="21"/>
          <w:szCs w:val="21"/>
        </w:rPr>
        <w:lastRenderedPageBreak/>
        <w:t>Table S3:  Herbal and dietary supplements cited in included studies and the frequency of citations (each out of 41 studies)</w:t>
      </w:r>
    </w:p>
    <w:p w14:paraId="10AFFDF1" w14:textId="77777777" w:rsidR="00656979" w:rsidRPr="00F856F0" w:rsidRDefault="00656979" w:rsidP="00656979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656"/>
      </w:tblGrid>
      <w:tr w:rsidR="00656979" w:rsidRPr="00F856F0" w14:paraId="46B8858E" w14:textId="77777777" w:rsidTr="0065697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219" w:type="dxa"/>
              <w:tblLook w:val="04A0" w:firstRow="1" w:lastRow="0" w:firstColumn="1" w:lastColumn="0" w:noHBand="0" w:noVBand="1"/>
            </w:tblPr>
            <w:tblGrid>
              <w:gridCol w:w="897"/>
              <w:gridCol w:w="2254"/>
              <w:gridCol w:w="1068"/>
            </w:tblGrid>
            <w:tr w:rsidR="00656979" w:rsidRPr="00F856F0" w14:paraId="1701CCCD" w14:textId="77777777">
              <w:trPr>
                <w:trHeight w:val="300"/>
              </w:trPr>
              <w:tc>
                <w:tcPr>
                  <w:tcW w:w="897" w:type="dxa"/>
                  <w:tcBorders>
                    <w:top w:val="single" w:sz="4" w:space="0" w:color="7F7F7F" w:themeColor="text1" w:themeTint="80"/>
                    <w:left w:val="nil"/>
                    <w:right w:val="nil"/>
                  </w:tcBorders>
                  <w:noWrap/>
                  <w:hideMark/>
                </w:tcPr>
                <w:p w14:paraId="4AADB0C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2254" w:type="dxa"/>
                  <w:tcBorders>
                    <w:top w:val="single" w:sz="4" w:space="0" w:color="7F7F7F" w:themeColor="text1" w:themeTint="80"/>
                    <w:left w:val="nil"/>
                    <w:right w:val="nil"/>
                  </w:tcBorders>
                  <w:hideMark/>
                </w:tcPr>
                <w:p w14:paraId="0464E020" w14:textId="77777777" w:rsidR="00656979" w:rsidRPr="00F856F0" w:rsidRDefault="00656979">
                  <w:pPr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  <w:t>Abeere</w:t>
                  </w:r>
                </w:p>
              </w:tc>
              <w:tc>
                <w:tcPr>
                  <w:tcW w:w="1068" w:type="dxa"/>
                  <w:tcBorders>
                    <w:top w:val="single" w:sz="4" w:space="0" w:color="7F7F7F" w:themeColor="text1" w:themeTint="80"/>
                    <w:left w:val="nil"/>
                    <w:right w:val="nil"/>
                  </w:tcBorders>
                  <w:hideMark/>
                </w:tcPr>
                <w:p w14:paraId="2CF6E6D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8908371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B1A850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036E2BF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byssinian ros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49A8FE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82DF956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B0F41B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358139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gbo ib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4F578F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D200EF9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76C34A2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CFFD7C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gbo jedi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E06275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2F5DB5A" w14:textId="77777777">
              <w:trPr>
                <w:trHeight w:val="285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1EB1C2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3A4F39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gunmu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A22C53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028F31C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CECE10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682123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jenjo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701190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20D80FF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E03586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63627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juga iv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C4B98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08911E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B1AAF7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09CB747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lmonds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D3F4D6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</w:tr>
            <w:tr w:rsidR="00656979" w:rsidRPr="00F856F0" w14:paraId="100D5395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81A31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59813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loe ver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BF041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</w:t>
                  </w:r>
                </w:p>
              </w:tc>
            </w:tr>
            <w:tr w:rsidR="00656979" w:rsidRPr="00F856F0" w14:paraId="19282456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A4C317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0811FD1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nis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5264B6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</w:tr>
            <w:tr w:rsidR="00656979" w:rsidRPr="00F856F0" w14:paraId="59658046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406B04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A4DCF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pple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BD0B4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DA01A62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25F6D82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9CFC23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rgan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25979B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64B3894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20E97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3A925C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rtichoke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1A982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00ECFE8E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EC652A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795D455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rugula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0A3A7D7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0583A9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EE2E6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7714B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ustrian oak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D617F2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17E2B0F" w14:textId="77777777">
              <w:trPr>
                <w:trHeight w:val="255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3CBE01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0F60F43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Avocado leaves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5852F8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0F0BCD91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46BB6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4917B1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arley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2D406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122E8040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2D9DE9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B3DE39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asil leaf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6050ADF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49AA2B5F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FACE7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CFCCC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ay laurel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AEFB97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F21FAD1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204EB70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06CF4C8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ayleaf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9B77C2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2FB19FD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A0154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5DB15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ea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A69414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1AE547F" w14:textId="77777777">
              <w:trPr>
                <w:trHeight w:val="33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620D1C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241CBB7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eet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7D5003C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F922BCE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EC463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E4E305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itter aloe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8A0E58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EC4D612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5A76DD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732E333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itter gourd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4E708C5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40FC6A1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055630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C4F25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i</w:t>
                  </w: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softHyphen/>
                    <w:t>tter leaf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92A62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BEEB4F8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2E7E412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C97593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itter melon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546E5E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</w:tr>
            <w:tr w:rsidR="00656979" w:rsidRPr="00F856F0" w14:paraId="15BB443B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FA1771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61B36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lack call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F2B287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A1EE77A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C35425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2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23F7C5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lack mulberry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4892FDC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4B09500E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A31CE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98546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lack seed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EB041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</w:t>
                  </w:r>
                </w:p>
              </w:tc>
            </w:tr>
            <w:tr w:rsidR="00656979" w:rsidRPr="00F856F0" w14:paraId="6D5C99FD" w14:textId="77777777">
              <w:trPr>
                <w:trHeight w:val="285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F51178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25008C3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lackberry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10F91E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560237B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48C67A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97195D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lueberry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58E0B9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482FA12A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043E0E4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5BB6CFD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Breadnut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0F51978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0F08F40" w14:textId="77777777">
              <w:trPr>
                <w:trHeight w:val="285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64690C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C2D68A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abbage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513BAC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C1C2738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7B45DD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D8202C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amomil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FB0C90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7B0A6BAC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1972D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E57D11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andyleaf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9FC31A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FE17257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9D19DA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599A907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araway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9A451C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2B6CE1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EC5EE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01A1F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ardamom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AAEE5E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37D18D6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0A0C6BB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198E44B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ardoon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1F01C5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C2F0414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12ED00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EF073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elery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BF39F3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13056999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02BC2E9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0854EB1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amomil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CCCAC9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5A93773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1B0D3D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BBE75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arlock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EA63D8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C53577C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650D5D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6286BA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erry stalk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7B7AC2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E4E7CCA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45026A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1E7E98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ichipi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8F79CF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6A62CA7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41613E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E07039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ickpea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E21EDA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748D3CFE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00BE37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3228CD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icory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8320C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BA733EC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969E02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1DC8DFA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hrist's thorn jujub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E38FF4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FA902A5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7F9D6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2C5785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innamo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CA777B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</w:t>
                  </w:r>
                </w:p>
              </w:tc>
            </w:tr>
            <w:tr w:rsidR="00656979" w:rsidRPr="00F856F0" w14:paraId="2899EF88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21D7593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5D878F8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loves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49A902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9F8A00C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486FE7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9DBD3D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coa powder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15AF86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EFE42C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220C64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2E63441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 xml:space="preserve">Coconut 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1373BC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235CB96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B557AB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51292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enzyme Q10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A3937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6743E5F2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740C23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A66804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locynth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9532F2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79471D4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2D9506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5EE50F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mmon motherwort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2A3F90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1EA0E8C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74DFC36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757599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mmon ru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7D160C7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0EA495A2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3CE38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9F0B31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riander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1444E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40FBD279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B0D2C6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236D99B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ostus Indian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EAE54E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56859C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C63A6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ABB887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rab Apple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76E16A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D6F2ED3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F487E2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5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B1CA91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ranberry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58F81B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C846FA6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64587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DA2211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rownvetch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DC967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25219393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FBC242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FC38E6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ultivated Mushroom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C3B2C5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FB80BD6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427333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EE3888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umi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9F9D04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493F6D19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2AAD4A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EABEDB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andelion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64CA8AE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EE87C28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149463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317F95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ates (bitter)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9C6138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62F127E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7F0015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6D71502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ill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F1C122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3749A371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958D0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C5149B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ong quai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587014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BD49FD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F0FEFE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1745B0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oum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7D5B02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82CA67D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705C23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F9A00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yer's madder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7C649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044E2EE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3FBDFF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0CB659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ast African rosewood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060606F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2208D90B" w14:textId="77777777">
              <w:trPr>
                <w:trHeight w:val="285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C291B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C5CD76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cballium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0BF32B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2F771A4" w14:textId="77777777">
              <w:trPr>
                <w:trHeight w:val="285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87B309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3903260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chinops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48D5F3D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29EFDEC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CF7CD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7F4286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finri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CBEE68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9FE609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8800CA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7371DB7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ggplant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71FDA05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6A3B07E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CD238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ED7D5B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ucalyptus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2FB79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7CAD5E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0B69CE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38AF110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we laali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F2E219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3614F6F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B7DB08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EAE7B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Ewe ogbo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1C73C4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F585D6E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73119B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1B514E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elty germander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AF04A1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5203D1D8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C051A7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AD4B7A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ennel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D96172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24CFC9AF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779623A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55E2DC3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enugreek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7B27114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</w:t>
                  </w:r>
                </w:p>
              </w:tc>
            </w:tr>
            <w:tr w:rsidR="00656979" w:rsidRPr="00F856F0" w14:paraId="608461FB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2790B3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B082F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ig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9C2D5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10A101A3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1AFD24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6123679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ish oil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64A6F6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33A4B0D5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C892A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8AF9CC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laxeed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41DBB3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7AD13E64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020B28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16D7BA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arden Cress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02E49C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789D6BA8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53802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67714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arlic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72150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</w:t>
                  </w:r>
                </w:p>
              </w:tc>
            </w:tr>
            <w:tr w:rsidR="00656979" w:rsidRPr="00F856F0" w14:paraId="3330FD2E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A37FC2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60D0274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boko cleanser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C7F857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C2857CE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6D8F5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2127A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entian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1FB98F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8F02EDD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2BD616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64DEE0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inger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46B06A7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</w:tr>
            <w:tr w:rsidR="00656979" w:rsidRPr="00F856F0" w14:paraId="0A288AFD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142CED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06FAC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ingko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CFA63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728342A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068BAD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8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5CD3B28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inseng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4074AD4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</w:tr>
            <w:tr w:rsidR="00656979" w:rsidRPr="00F856F0" w14:paraId="6F5B3937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C66120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CDE65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lobulari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0B5F7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973D917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9AEE80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6607D72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lucosamine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5D64DC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56DF7C07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C5C077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98593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oko Cleanser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A2A6A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4BCA3E2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56A5F6F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37FFC36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olden Cotula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69F7712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11581C0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3E7F03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3F7430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rapefruit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D31D3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C3DA1DF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11FA5B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625978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reen chiretta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B32F06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7C15D593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377A48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FF0AC6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reen te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13F7C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</w:tr>
            <w:tr w:rsidR="00656979" w:rsidRPr="00F856F0" w14:paraId="59A71D3A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CAF566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D92536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uava leaf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11969A3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0EA0B5B7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190D7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266E7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uduchi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C67A13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E5F9F22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667F53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D3605C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um plant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C87BCB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0E99DBF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568AF5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1BB48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urmar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EAB9E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E2A797F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D5553E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7D814CA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Gymnena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6466FDF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EED270D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83EBE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5FD026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armal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5250A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3BBA3F64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B001EC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6EA87D7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awthorn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0E3517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2C941FE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31EB96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3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CBB17E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eart-leaved moonseed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90EC6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F4FC3FA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3DF597A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4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1C878A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elichrysum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2C8757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3CE7DCB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21E34E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5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BE1192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elteet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58FAC3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FFD24A8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13BC96F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6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44F90AE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ibiscus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2124131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270102EF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742FE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7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5F6A5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ierba mora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7F843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378E1F5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6CDA5E7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8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10660A2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oney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35A0C38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1C856167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8179B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9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5289D6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orse wood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22C675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4FEE1020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43F67C5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0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620DF4B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Indian gooseberry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4C72172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F8824B6" w14:textId="77777777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AED6BD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1</w:t>
                  </w:r>
                </w:p>
              </w:tc>
              <w:tc>
                <w:tcPr>
                  <w:tcW w:w="225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150387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Indian screw tree</w:t>
                  </w:r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D92B07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44F4216" w14:textId="77777777">
              <w:trPr>
                <w:trHeight w:val="300"/>
              </w:trPr>
              <w:tc>
                <w:tcPr>
                  <w:tcW w:w="897" w:type="dxa"/>
                  <w:tcBorders>
                    <w:left w:val="nil"/>
                    <w:right w:val="nil"/>
                  </w:tcBorders>
                  <w:hideMark/>
                </w:tcPr>
                <w:p w14:paraId="24F545F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2</w:t>
                  </w:r>
                </w:p>
              </w:tc>
              <w:tc>
                <w:tcPr>
                  <w:tcW w:w="2254" w:type="dxa"/>
                  <w:tcBorders>
                    <w:left w:val="nil"/>
                    <w:right w:val="nil"/>
                  </w:tcBorders>
                  <w:hideMark/>
                </w:tcPr>
                <w:p w14:paraId="7088F0B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Ivy gourd</w:t>
                  </w:r>
                </w:p>
              </w:tc>
              <w:tc>
                <w:tcPr>
                  <w:tcW w:w="1068" w:type="dxa"/>
                  <w:tcBorders>
                    <w:left w:val="nil"/>
                    <w:right w:val="nil"/>
                  </w:tcBorders>
                  <w:hideMark/>
                </w:tcPr>
                <w:p w14:paraId="50875ED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</w:tbl>
          <w:p w14:paraId="1FA74539" w14:textId="77777777" w:rsidR="00656979" w:rsidRPr="00F856F0" w:rsidRDefault="0065697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440" w:type="dxa"/>
              <w:tblLook w:val="04A0" w:firstRow="1" w:lastRow="0" w:firstColumn="1" w:lastColumn="0" w:noHBand="0" w:noVBand="1"/>
            </w:tblPr>
            <w:tblGrid>
              <w:gridCol w:w="940"/>
              <w:gridCol w:w="2380"/>
              <w:gridCol w:w="1120"/>
            </w:tblGrid>
            <w:tr w:rsidR="00656979" w:rsidRPr="00F856F0" w14:paraId="04D62BF2" w14:textId="77777777">
              <w:trPr>
                <w:trHeight w:val="300"/>
              </w:trPr>
              <w:tc>
                <w:tcPr>
                  <w:tcW w:w="940" w:type="dxa"/>
                  <w:tcBorders>
                    <w:top w:val="single" w:sz="4" w:space="0" w:color="7F7F7F" w:themeColor="text1" w:themeTint="80"/>
                    <w:left w:val="nil"/>
                    <w:right w:val="nil"/>
                  </w:tcBorders>
                  <w:hideMark/>
                </w:tcPr>
                <w:p w14:paraId="6F175FA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113</w:t>
                  </w:r>
                </w:p>
              </w:tc>
              <w:tc>
                <w:tcPr>
                  <w:tcW w:w="2380" w:type="dxa"/>
                  <w:tcBorders>
                    <w:top w:val="single" w:sz="4" w:space="0" w:color="7F7F7F" w:themeColor="text1" w:themeTint="80"/>
                    <w:left w:val="nil"/>
                    <w:right w:val="nil"/>
                  </w:tcBorders>
                  <w:hideMark/>
                </w:tcPr>
                <w:p w14:paraId="6EBDF34B" w14:textId="77777777" w:rsidR="00656979" w:rsidRPr="00F856F0" w:rsidRDefault="00656979">
                  <w:pPr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  <w:t>Jaadah or Shangoura</w:t>
                  </w:r>
                </w:p>
              </w:tc>
              <w:tc>
                <w:tcPr>
                  <w:tcW w:w="1120" w:type="dxa"/>
                  <w:tcBorders>
                    <w:top w:val="single" w:sz="4" w:space="0" w:color="7F7F7F" w:themeColor="text1" w:themeTint="80"/>
                    <w:left w:val="nil"/>
                    <w:right w:val="nil"/>
                  </w:tcBorders>
                  <w:hideMark/>
                </w:tcPr>
                <w:p w14:paraId="082B6BE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FAF2586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2760A5E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1C9513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Jamun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633E14C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4AF232B1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3F77B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6E0B93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Java te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62E57F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2E43C7A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88F897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59979E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Jiaogulan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BE6DE2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BCA8A0D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8F0FFC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90EE2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Johnson gras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0E046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A87172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341EF0E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220C0EF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Juniper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3A776D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34E08F41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8F44F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54F0B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Karel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A2D55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64753E2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25E4801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4A13A7A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Khell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6F13D10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A8EBDF0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69EAA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5B010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Kiwi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1440C0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A79362E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3119860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3B371B8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aunae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C27B5E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9FB6CC0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205A7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3AE28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emo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110BBA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189135A6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D87EA5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7236480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emon verben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776EDE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DAA8A61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5C3D16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445742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emongras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785A8D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875C80F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28BA26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01E10F8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entil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21D489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B120F8A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88A8B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ABD2FF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entisco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6E645D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8BE0F70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6EEAF11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462F853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ettuc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815D5F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0E0F6CC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E632A0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2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D514A4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icoric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29B74E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64FCAF69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168B60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691BA35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im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64567CC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74110DCB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CE22AE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95D9D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ingzhi mushroom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ED387E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B0147F8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D4B080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527FC1F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oquat leaves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0A402CB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1373362E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B32D1D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7A9937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upine seed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F8A9B4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</w:tr>
            <w:tr w:rsidR="00656979" w:rsidRPr="00F856F0" w14:paraId="30DA400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5F2383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78633D9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ahaleb cherry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123FB39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82EAC45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D692D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CC6DE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alt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EA1971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ADD975C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0193952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15CDDAF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ango leaves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155577B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07546C3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045C4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C550CA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anzana ros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5D3912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819C5A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E28716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1092FF4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arjoram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7257A9C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3780612F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BFBF7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218D2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editerranean wild thym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431D9E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BFD5729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31D16D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14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1E0172D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elon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89EB7C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2BB3E72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105A22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29847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ilk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3CC613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0D32CAB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4577AB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3B0BE6D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ilk thistl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52A3CBE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34709FF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06599B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C6525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ilkvetc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5216F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7453BE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7574B6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7AF5CC5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int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2AC4E5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AE72A17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61751B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A7136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isai Kuching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9F3CA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C517CC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0146702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64939B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istleto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42373DF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41C5617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2C36B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43C815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 xml:space="preserve">Moringa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03BE06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</w:tr>
            <w:tr w:rsidR="00656979" w:rsidRPr="00F856F0" w14:paraId="68ECC07F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E1F6A3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363A176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ountain banan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6DA1880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F83A217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A1B27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F48290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usk willow sweat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E5B4C1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FF081C2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7EE36F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8C000F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uskmelon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8F0FB9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A750F58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8AEC84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445BBE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ustard see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246A00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70B3B21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37DA79A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537A284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yrrh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1068FEF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194DEC9E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4E8273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9348A9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yrtl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B4E1F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71972F2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D7B371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5AFDA1C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Neem leaves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F345E7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726116DD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5B74B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99A9A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Nerium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0D902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C8FB6A9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1B71A8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3881FC8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Níspero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6DC152B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2099704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05F4C6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3040C6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Noni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D5C893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6078E00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4F36B9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3973528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ka bab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1830DFD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30F9EB6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ADF628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6D2B3C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kra seeds and flower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C48772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B6176BB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9485E8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85FDDB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libanum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0C908C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B8477F4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514BAA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7486C0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live leaf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0655BE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</w:tr>
            <w:tr w:rsidR="00656979" w:rsidRPr="00F856F0" w14:paraId="33A179F4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3FA91D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6EBA133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mega-3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7380EA1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5EF2E336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4D05A6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284C2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nio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FE32E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</w:tr>
            <w:tr w:rsidR="00656979" w:rsidRPr="00F856F0" w14:paraId="1CD508BA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27038A0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4DD2E83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range (peel)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F2440C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D62778D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3BC8E8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B4AB6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regano (Syrian)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52090D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E93E328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591536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633AA2D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roki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B86D48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A0459A3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A7E647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DE25CB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Orris Root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00BA6A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68F7D84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33EF925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08CCE79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arsley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7DCA41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34CA7C8D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9CEFA2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6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5FBC2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assion flower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7C1118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D28C034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719078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17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764201B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ennyroyal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5D4863C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92A96A1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F626ED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E433A2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igeon pe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41A89F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FDC565D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1E15B2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0D73D28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omegranat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F5F235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</w:tr>
            <w:tr w:rsidR="00656979" w:rsidRPr="00F856F0" w14:paraId="514EE8DC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EA14B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2A605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rickly pear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BDCC2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7DC4265C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B482C3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7AD43FB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rostrate speedwell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B9C7F1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78B4DA3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900A08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1BB78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syllium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A5DB23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03CBF8F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62E35A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65CC9CB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syllium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75A5AF2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2422973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8DB5E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8745F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urslan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94DF2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5683EC1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0F3CD66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2BFAEF8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Quince leaves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4C42FB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69B43C81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3C247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7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D4FC57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edcurrant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857571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A0DB9F2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282217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1549BA3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esveratrol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87921A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F9F836B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BA3596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4AA5C4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ock cherry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6A2D3A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6D2A465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581651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2010905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oman nettl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67EBAD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147917B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F98BC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756B3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ose oil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49F608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2277269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61A5057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12D02BC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osehip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72D5BC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4BA0450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E5CDCB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8B552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osell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4DDA3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2BA17077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F446D1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1F1916B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osemary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088654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1F2B4051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B6456C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360F59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Ryeroot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9B9923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A1CD05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94F325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4E4A7E4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abah snake grass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1ADA773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8679136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E70DB5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8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A9B749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ag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8D5AD5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</w:tr>
            <w:tr w:rsidR="00656979" w:rsidRPr="00F856F0" w14:paraId="109199DC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183A9DB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1BC1017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alacia reticulat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66234D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68886D8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CC8558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85F641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arrasin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45102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DB1F71C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6EAA09E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C4A9918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chenkia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24DFEDC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F181094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F61C4C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C653A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enn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839C8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A0929F5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940C01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54158F9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esam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A3262E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6E109844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C9B876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A552E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iberian aroni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26955E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AA8FA06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0DAE486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721BD62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oursop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0F38E5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21FF7F8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F8C7E2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D0DDC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oy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6D846C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DCDB232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3F7896F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10458D6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piderwort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74F71C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8A36FDE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739F12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4E4EF2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pineless yucc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B6CB5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16FEDB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107786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20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56A20E2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plender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206FEF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A6C00F3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FEA6B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D4DDD1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t. John's wort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F28C72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4CC9607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C6D3A73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65683540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tinging nettl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69CFD28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</w:tr>
            <w:tr w:rsidR="00656979" w:rsidRPr="00F856F0" w14:paraId="3105E2CA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A4769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6655D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Swedish bitt</w:t>
                  </w: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softHyphen/>
                    <w:t>er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F83B4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847CBC3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9DA1F5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FF25DFF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amarisk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200CDB5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5DF6B9C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60B6E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56A00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asmanian blue gum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46F98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170BFD14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730291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0DA56D5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etraclinis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noWrap/>
                  <w:hideMark/>
                </w:tcPr>
                <w:p w14:paraId="1E61552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2CAB80C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1F8A82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58C439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hunbergia laurifoli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6CC4E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7B326E8A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6036DF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7C9D784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hym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401B87B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</w:tr>
            <w:tr w:rsidR="00656979" w:rsidRPr="00F856F0" w14:paraId="0F68CAB4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C7960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0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D3419D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hymelae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89114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EE32D17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235233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0B96092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imboqu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15E9A17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6588A2B3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C45984F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4F0D71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res punto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67805F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2618F9BC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45D6970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546DA86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urmeric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0DE1AF91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1A61A702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73173A5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2E4C52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Verben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32B54A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305F87F8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2F50CA60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4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97085C3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Verjuice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7CC86F3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07DC44B0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BEFF9A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0495D3A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Vitamins and mineral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98A4094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</w:tr>
            <w:tr w:rsidR="00656979" w:rsidRPr="00F856F0" w14:paraId="725951D9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2843BC0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6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99112D6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Walnut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5D8C81B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  <w:tr w:rsidR="00656979" w:rsidRPr="00F856F0" w14:paraId="1E00FCAF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7A5E22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E1B06E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Watermelo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A3A69F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57D75B99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26EA7D0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8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0CCB128B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Wheat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65931D49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</w:tr>
            <w:tr w:rsidR="00656979" w:rsidRPr="00F856F0" w14:paraId="0C48CB45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E1F3D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1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6556C15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White horehou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62032C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3A18D1F4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5FAADAC6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20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3897CD6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Wormwood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32B08CDD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</w:tr>
            <w:tr w:rsidR="00656979" w:rsidRPr="00F856F0" w14:paraId="5FB9F71F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3B450C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2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D4BB2C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oyo Bi</w:t>
                  </w: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softHyphen/>
                    <w:t>tter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51D4A58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</w:tr>
            <w:tr w:rsidR="00656979" w:rsidRPr="00F856F0" w14:paraId="473D246A" w14:textId="77777777">
              <w:trPr>
                <w:trHeight w:val="300"/>
              </w:trPr>
              <w:tc>
                <w:tcPr>
                  <w:tcW w:w="940" w:type="dxa"/>
                  <w:tcBorders>
                    <w:left w:val="nil"/>
                    <w:right w:val="nil"/>
                  </w:tcBorders>
                  <w:hideMark/>
                </w:tcPr>
                <w:p w14:paraId="7C4A4257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22</w:t>
                  </w:r>
                </w:p>
              </w:tc>
              <w:tc>
                <w:tcPr>
                  <w:tcW w:w="2380" w:type="dxa"/>
                  <w:tcBorders>
                    <w:left w:val="nil"/>
                    <w:right w:val="nil"/>
                  </w:tcBorders>
                  <w:hideMark/>
                </w:tcPr>
                <w:p w14:paraId="47DFFAE4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Za'atar</w:t>
                  </w:r>
                </w:p>
              </w:tc>
              <w:tc>
                <w:tcPr>
                  <w:tcW w:w="1120" w:type="dxa"/>
                  <w:tcBorders>
                    <w:left w:val="nil"/>
                    <w:right w:val="nil"/>
                  </w:tcBorders>
                  <w:hideMark/>
                </w:tcPr>
                <w:p w14:paraId="76A8DD42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</w:tr>
            <w:tr w:rsidR="00656979" w:rsidRPr="00F856F0" w14:paraId="7249E57C" w14:textId="77777777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7F7F7F" w:themeColor="text1" w:themeTint="80"/>
                    <w:right w:val="nil"/>
                  </w:tcBorders>
                  <w:hideMark/>
                </w:tcPr>
                <w:p w14:paraId="0FAABEAB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2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single" w:sz="4" w:space="0" w:color="7F7F7F" w:themeColor="text1" w:themeTint="80"/>
                    <w:right w:val="nil"/>
                  </w:tcBorders>
                  <w:hideMark/>
                </w:tcPr>
                <w:p w14:paraId="24615687" w14:textId="77777777" w:rsidR="00656979" w:rsidRPr="00F856F0" w:rsidRDefault="00656979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Ziziphu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7F7F7F" w:themeColor="text1" w:themeTint="80"/>
                    <w:right w:val="nil"/>
                  </w:tcBorders>
                  <w:hideMark/>
                </w:tcPr>
                <w:p w14:paraId="4541398E" w14:textId="77777777" w:rsidR="00656979" w:rsidRPr="00F856F0" w:rsidRDefault="00656979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F856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</w:tr>
          </w:tbl>
          <w:p w14:paraId="17F5AB47" w14:textId="77777777" w:rsidR="00656979" w:rsidRPr="00F856F0" w:rsidRDefault="0065697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E86C5B" w14:textId="77777777" w:rsidR="00656979" w:rsidRPr="00F856F0" w:rsidRDefault="00656979" w:rsidP="00656979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3181E541" w14:textId="77777777" w:rsidR="000F2AE2" w:rsidRPr="00F856F0" w:rsidRDefault="000F2AE2" w:rsidP="00C05232">
      <w:pPr>
        <w:rPr>
          <w:rFonts w:ascii="Arial" w:hAnsi="Arial" w:cs="Arial"/>
          <w:sz w:val="20"/>
          <w:szCs w:val="20"/>
        </w:rPr>
      </w:pPr>
    </w:p>
    <w:p w14:paraId="6AA014C5" w14:textId="1A49BF0E" w:rsidR="000F2AE2" w:rsidRPr="00F856F0" w:rsidRDefault="000F2AE2">
      <w:pPr>
        <w:rPr>
          <w:rFonts w:ascii="Arial" w:hAnsi="Arial" w:cs="Arial"/>
          <w:sz w:val="20"/>
          <w:szCs w:val="20"/>
        </w:rPr>
      </w:pPr>
      <w:r w:rsidRPr="00F856F0">
        <w:rPr>
          <w:rFonts w:ascii="Arial" w:hAnsi="Arial" w:cs="Arial"/>
          <w:sz w:val="20"/>
          <w:szCs w:val="20"/>
        </w:rPr>
        <w:br w:type="page"/>
      </w:r>
    </w:p>
    <w:p w14:paraId="4B86E02B" w14:textId="77777777" w:rsidR="0066751D" w:rsidRPr="00F856F0" w:rsidRDefault="0066751D" w:rsidP="00C05232">
      <w:pPr>
        <w:rPr>
          <w:rFonts w:ascii="Arial" w:hAnsi="Arial" w:cs="Arial"/>
          <w:noProof/>
          <w:sz w:val="20"/>
          <w:szCs w:val="20"/>
          <w:lang w:val="en-US" w:eastAsia="en-GB"/>
        </w:rPr>
        <w:sectPr w:rsidR="0066751D" w:rsidRPr="00F856F0" w:rsidSect="0066751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52B5E1" w14:textId="659AE229" w:rsidR="00C05232" w:rsidRPr="00F856F0" w:rsidRDefault="00F856F0" w:rsidP="00C05232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rtl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7216" behindDoc="1" locked="0" layoutInCell="1" allowOverlap="1" wp14:anchorId="7A162C6B" wp14:editId="01E335E3">
                <wp:simplePos x="0" y="0"/>
                <wp:positionH relativeFrom="column">
                  <wp:posOffset>4820920</wp:posOffset>
                </wp:positionH>
                <wp:positionV relativeFrom="paragraph">
                  <wp:posOffset>-155575</wp:posOffset>
                </wp:positionV>
                <wp:extent cx="4464685" cy="664845"/>
                <wp:effectExtent l="0" t="0" r="0" b="1905"/>
                <wp:wrapNone/>
                <wp:docPr id="307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464685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94677" w14:textId="23EA788E" w:rsidR="006C321D" w:rsidRPr="00F856F0" w:rsidRDefault="006C321D" w:rsidP="00995EF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Figure S</w:t>
                            </w:r>
                            <w:r w:rsidR="001A5276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2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: Prevelance ratio </w:t>
                            </w:r>
                            <w:r w:rsidR="00995EFE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 of CAM use 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between patients who have diabetes for </w:t>
                            </w:r>
                            <w:r w:rsidR="00995EFE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 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more than 5 years verses patients who have diabetes for less than 5 year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مربع نص 2" o:spid="_x0000_s1026" type="#_x0000_t202" style="position:absolute;margin-left:379.6pt;margin-top:-12.25pt;width:351.55pt;height:52.35pt;flip:x;z-index:-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" filled="f" stroked="f">
                <v:textbox>
                  <w:txbxContent>
                    <w:p w14:paraId="21794677" w14:textId="23EA788E" w:rsidR="006C321D" w:rsidRPr="00F856F0" w:rsidRDefault="006C321D" w:rsidP="00995EFE">
                      <w:p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Figure S</w:t>
                      </w:r>
                      <w:r w:rsidR="001A5276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2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: Prevelance ratio </w:t>
                      </w:r>
                      <w:r w:rsidR="00995EFE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 of CAM use 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between patients who have diabetes for </w:t>
                      </w:r>
                      <w:r w:rsidR="00995EFE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 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more than 5 years verses patients who have diabetes for less than 5 years. </w:t>
                      </w:r>
                    </w:p>
                  </w:txbxContent>
                </v:textbox>
              </v:shape>
            </w:pict>
          </mc:Fallback>
        </mc:AlternateContent>
      </w:r>
      <w:r w:rsidRPr="00F856F0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4144" behindDoc="1" locked="0" layoutInCell="1" allowOverlap="1" wp14:anchorId="522EB248" wp14:editId="0E4D3CEC">
            <wp:simplePos x="0" y="0"/>
            <wp:positionH relativeFrom="column">
              <wp:posOffset>145415</wp:posOffset>
            </wp:positionH>
            <wp:positionV relativeFrom="paragraph">
              <wp:posOffset>279400</wp:posOffset>
            </wp:positionV>
            <wp:extent cx="4266565" cy="5112385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valence Ratios by Diabetes complications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565" cy="5112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5276" w:rsidRPr="00F856F0">
        <w:rPr>
          <w:rFonts w:ascii="Arial" w:hAnsi="Arial" w:cs="Arial"/>
          <w:noProof/>
          <w:sz w:val="20"/>
          <w:szCs w:val="20"/>
          <w:rtl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BB6738A" wp14:editId="61D691D5">
                <wp:simplePos x="0" y="0"/>
                <wp:positionH relativeFrom="column">
                  <wp:posOffset>363855</wp:posOffset>
                </wp:positionH>
                <wp:positionV relativeFrom="paragraph">
                  <wp:posOffset>-377190</wp:posOffset>
                </wp:positionV>
                <wp:extent cx="4464685" cy="664845"/>
                <wp:effectExtent l="0" t="0" r="0" b="1905"/>
                <wp:wrapNone/>
                <wp:docPr id="5" name="مربع نص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464685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3D0EB6" w14:textId="0BF1B672" w:rsidR="006C321D" w:rsidRPr="00F856F0" w:rsidRDefault="006C321D" w:rsidP="0066751D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Figure S</w:t>
                            </w:r>
                            <w:r w:rsidR="001A5276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1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: Prevelance ratio </w:t>
                            </w:r>
                            <w:r w:rsidR="00995EFE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of CAM use 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between patients with no diabetic complications verses patients with diabetic complica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مربع نص 5" o:spid="_x0000_s1027" type="#_x0000_t202" style="position:absolute;margin-left:28.65pt;margin-top:-29.7pt;width:351.55pt;height:52.35pt;flip:x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" filled="f" stroked="f">
                <v:textbox>
                  <w:txbxContent>
                    <w:p w14:paraId="283D0EB6" w14:textId="0BF1B672" w:rsidR="006C321D" w:rsidRPr="00F856F0" w:rsidRDefault="006C321D" w:rsidP="0066751D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Figure S</w:t>
                      </w:r>
                      <w:r w:rsidR="001A5276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1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: Prevelance ratio </w:t>
                      </w:r>
                      <w:r w:rsidR="00995EFE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of CAM use 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between patients with no diabetic complications verses patients with diabetic complications.</w:t>
                      </w:r>
                    </w:p>
                  </w:txbxContent>
                </v:textbox>
              </v:shape>
            </w:pict>
          </mc:Fallback>
        </mc:AlternateContent>
      </w:r>
    </w:p>
    <w:p w14:paraId="50182D90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4A98C953" w14:textId="447BF0ED" w:rsidR="000846E7" w:rsidRPr="00F856F0" w:rsidRDefault="00F856F0">
      <w:pPr>
        <w:rPr>
          <w:rFonts w:ascii="Arial" w:hAnsi="Arial" w:cs="Arial"/>
          <w:sz w:val="20"/>
          <w:szCs w:val="20"/>
          <w:lang w:val="en-US"/>
        </w:rPr>
      </w:pPr>
      <w:r w:rsidRPr="00F856F0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6192" behindDoc="1" locked="0" layoutInCell="1" allowOverlap="1" wp14:anchorId="4167E582" wp14:editId="7FA57B21">
            <wp:simplePos x="0" y="0"/>
            <wp:positionH relativeFrom="column">
              <wp:posOffset>4914900</wp:posOffset>
            </wp:positionH>
            <wp:positionV relativeFrom="paragraph">
              <wp:posOffset>50165</wp:posOffset>
            </wp:positionV>
            <wp:extent cx="4369435" cy="483298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evalence Ratios by Diabetes duration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435" cy="4832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705116" w14:textId="2E609B3B" w:rsidR="000846E7" w:rsidRPr="00F856F0" w:rsidRDefault="000846E7" w:rsidP="000846E7">
      <w:pPr>
        <w:rPr>
          <w:rFonts w:ascii="Arial" w:hAnsi="Arial" w:cs="Arial"/>
          <w:b/>
          <w:bCs/>
          <w:noProof/>
          <w:sz w:val="20"/>
          <w:szCs w:val="20"/>
          <w:lang w:val="en-US" w:eastAsia="en-GB"/>
        </w:rPr>
      </w:pPr>
    </w:p>
    <w:p w14:paraId="09E3B454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7F89AD3D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5FC7FC3D" w14:textId="77777777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16248C66" w14:textId="77777777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132AEF89" w14:textId="0BD3E61B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7134235F" w14:textId="77777777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783DF416" w14:textId="77777777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7BC9E481" w14:textId="77777777" w:rsidR="004C0C14" w:rsidRPr="00F856F0" w:rsidRDefault="004C0C14">
      <w:pPr>
        <w:rPr>
          <w:rFonts w:ascii="Arial" w:hAnsi="Arial" w:cs="Arial"/>
          <w:sz w:val="20"/>
          <w:szCs w:val="20"/>
          <w:lang w:val="en-US"/>
        </w:rPr>
      </w:pPr>
    </w:p>
    <w:p w14:paraId="0B501417" w14:textId="77777777" w:rsidR="004C0C14" w:rsidRPr="00F856F0" w:rsidRDefault="004C0C14" w:rsidP="004C0C14">
      <w:pPr>
        <w:rPr>
          <w:rFonts w:ascii="Arial" w:hAnsi="Arial" w:cs="Arial"/>
          <w:sz w:val="20"/>
          <w:szCs w:val="20"/>
          <w:lang w:val="en-US"/>
        </w:rPr>
      </w:pPr>
    </w:p>
    <w:p w14:paraId="1A1F6723" w14:textId="77777777" w:rsidR="004C0C14" w:rsidRPr="00F856F0" w:rsidRDefault="004C0C14" w:rsidP="004C0C14">
      <w:pPr>
        <w:rPr>
          <w:rFonts w:ascii="Arial" w:hAnsi="Arial" w:cs="Arial"/>
          <w:sz w:val="20"/>
          <w:szCs w:val="20"/>
          <w:lang w:val="en-US"/>
        </w:rPr>
      </w:pPr>
    </w:p>
    <w:p w14:paraId="41C466B5" w14:textId="00D98D27" w:rsidR="004C0C14" w:rsidRPr="00F856F0" w:rsidRDefault="004C0C14" w:rsidP="004C0C14">
      <w:pPr>
        <w:rPr>
          <w:rFonts w:ascii="Arial" w:hAnsi="Arial" w:cs="Arial"/>
          <w:sz w:val="20"/>
          <w:szCs w:val="20"/>
          <w:lang w:val="en-US"/>
        </w:rPr>
      </w:pPr>
    </w:p>
    <w:p w14:paraId="26A5020D" w14:textId="77777777" w:rsidR="004C0C14" w:rsidRPr="00F856F0" w:rsidRDefault="004C0C14" w:rsidP="004C0C14">
      <w:pPr>
        <w:rPr>
          <w:rFonts w:ascii="Arial" w:hAnsi="Arial" w:cs="Arial"/>
          <w:sz w:val="20"/>
          <w:szCs w:val="20"/>
          <w:lang w:val="en-US"/>
        </w:rPr>
      </w:pPr>
    </w:p>
    <w:p w14:paraId="234C6D76" w14:textId="1C11681F" w:rsidR="004C0C14" w:rsidRPr="00F856F0" w:rsidRDefault="00995EFE" w:rsidP="004C0C14">
      <w:pPr>
        <w:rPr>
          <w:rFonts w:ascii="Arial" w:hAnsi="Arial" w:cs="Arial"/>
          <w:sz w:val="20"/>
          <w:szCs w:val="20"/>
          <w:lang w:val="en-US"/>
        </w:rPr>
      </w:pP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>CAM: Complementary and Alternative Medicine</w:t>
      </w:r>
    </w:p>
    <w:p w14:paraId="46101F4F" w14:textId="44C5715D" w:rsidR="00880E21" w:rsidRPr="00F856F0" w:rsidRDefault="00880E21" w:rsidP="004C0C14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738DF290" w14:textId="2204B3CF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279F687D" w14:textId="33B9C10F" w:rsidR="000846E7" w:rsidRPr="00F856F0" w:rsidRDefault="00F856F0">
      <w:pPr>
        <w:rPr>
          <w:rFonts w:ascii="Arial" w:hAnsi="Arial" w:cs="Arial"/>
          <w:sz w:val="20"/>
          <w:szCs w:val="20"/>
          <w:lang w:val="en-US"/>
        </w:rPr>
      </w:pPr>
      <w:r w:rsidRPr="00F856F0">
        <w:rPr>
          <w:rFonts w:ascii="Arial" w:hAnsi="Arial" w:cs="Arial"/>
          <w:noProof/>
          <w:sz w:val="20"/>
          <w:szCs w:val="20"/>
          <w:rtl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561F48CE" wp14:editId="78302700">
                <wp:simplePos x="0" y="0"/>
                <wp:positionH relativeFrom="column">
                  <wp:posOffset>4747260</wp:posOffset>
                </wp:positionH>
                <wp:positionV relativeFrom="paragraph">
                  <wp:posOffset>-145415</wp:posOffset>
                </wp:positionV>
                <wp:extent cx="4464685" cy="664845"/>
                <wp:effectExtent l="0" t="0" r="0" b="1905"/>
                <wp:wrapNone/>
                <wp:docPr id="7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464685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43FF7" w14:textId="389433B9" w:rsidR="006C321D" w:rsidRPr="00F856F0" w:rsidRDefault="006C321D" w:rsidP="006675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Figure </w:t>
                            </w:r>
                            <w:r w:rsidR="001A5276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S4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: </w:t>
                            </w:r>
                            <w:r w:rsidR="001A5276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Prevalence of CAM use in 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T2DM patients </w:t>
                            </w:r>
                            <w:r w:rsidR="001A5276"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 xml:space="preserve">and </w:t>
                            </w: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T1DM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73.8pt;margin-top:-11.45pt;width:351.55pt;height:52.35pt;flip:x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" filled="f" stroked="f">
                <v:textbox>
                  <w:txbxContent>
                    <w:p w14:paraId="0C743FF7" w14:textId="389433B9" w:rsidR="006C321D" w:rsidRPr="00F856F0" w:rsidRDefault="006C321D" w:rsidP="0066751D">
                      <w:p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Figure </w:t>
                      </w:r>
                      <w:r w:rsidR="001A5276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S4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: </w:t>
                      </w:r>
                      <w:r w:rsidR="001A5276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Prevalence of CAM use in 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T2DM patients </w:t>
                      </w:r>
                      <w:r w:rsidR="001A5276"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 xml:space="preserve">and </w:t>
                      </w: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T1DM patients</w:t>
                      </w:r>
                    </w:p>
                  </w:txbxContent>
                </v:textbox>
              </v:shape>
            </w:pict>
          </mc:Fallback>
        </mc:AlternateContent>
      </w:r>
      <w:r w:rsidRPr="00F856F0">
        <w:rPr>
          <w:rFonts w:ascii="Arial" w:hAnsi="Arial" w:cs="Arial"/>
          <w:noProof/>
          <w:sz w:val="20"/>
          <w:szCs w:val="20"/>
          <w:rtl/>
          <w:lang w:eastAsia="en-GB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2CA46344" wp14:editId="63CBB35D">
                <wp:simplePos x="0" y="0"/>
                <wp:positionH relativeFrom="column">
                  <wp:posOffset>5080</wp:posOffset>
                </wp:positionH>
                <wp:positionV relativeFrom="paragraph">
                  <wp:posOffset>-481965</wp:posOffset>
                </wp:positionV>
                <wp:extent cx="4464685" cy="664845"/>
                <wp:effectExtent l="0" t="0" r="0" b="1905"/>
                <wp:wrapNone/>
                <wp:docPr id="2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464685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F48CE" w14:textId="77777777" w:rsidR="00F856F0" w:rsidRPr="00F856F0" w:rsidRDefault="00F856F0" w:rsidP="00F856F0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F856F0">
                              <w:rPr>
                                <w:rFonts w:ascii="Arial" w:hAnsi="Arial" w:cs="Arial"/>
                                <w:noProof/>
                                <w:sz w:val="21"/>
                                <w:szCs w:val="21"/>
                                <w:lang w:val="en-US" w:eastAsia="en-GB"/>
                              </w:rPr>
                              <w:t>Figure S3 : Prevelance ratio of CAM use between male patients versus female patients.</w:t>
                            </w:r>
                          </w:p>
                          <w:p w14:paraId="5A08D762" w14:textId="77777777" w:rsidR="00F856F0" w:rsidRPr="00F856F0" w:rsidRDefault="00F856F0" w:rsidP="00F856F0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.4pt;margin-top:-37.95pt;width:351.55pt;height:52.35pt;flip:x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" filled="f" stroked="f">
                <v:textbox>
                  <w:txbxContent>
                    <w:p w14:paraId="3D2F48CE" w14:textId="77777777" w:rsidR="00F856F0" w:rsidRPr="00F856F0" w:rsidRDefault="00F856F0" w:rsidP="00F856F0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F856F0">
                        <w:rPr>
                          <w:rFonts w:ascii="Arial" w:hAnsi="Arial" w:cs="Arial"/>
                          <w:noProof/>
                          <w:sz w:val="21"/>
                          <w:szCs w:val="21"/>
                          <w:lang w:val="en-US" w:eastAsia="en-GB"/>
                        </w:rPr>
                        <w:t>Figure S3 : Prevelance ratio of CAM use between male patients versus female patients.</w:t>
                      </w:r>
                    </w:p>
                    <w:p w14:paraId="5A08D762" w14:textId="77777777" w:rsidR="00F856F0" w:rsidRPr="00F856F0" w:rsidRDefault="00F856F0" w:rsidP="00F856F0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A5276" w:rsidRPr="00F856F0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8240" behindDoc="1" locked="0" layoutInCell="1" allowOverlap="1" wp14:anchorId="76BEC804" wp14:editId="71614F62">
            <wp:simplePos x="0" y="0"/>
            <wp:positionH relativeFrom="column">
              <wp:posOffset>1270</wp:posOffset>
            </wp:positionH>
            <wp:positionV relativeFrom="paragraph">
              <wp:posOffset>247790</wp:posOffset>
            </wp:positionV>
            <wp:extent cx="4385310" cy="481838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evalence Ratios by Sex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310" cy="4818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179A89" w14:textId="7C97BA1C" w:rsidR="007A63BD" w:rsidRPr="00F856F0" w:rsidRDefault="00F856F0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65408" behindDoc="1" locked="0" layoutInCell="1" allowOverlap="1" wp14:anchorId="4FA03533" wp14:editId="18ACE5E8">
            <wp:simplePos x="0" y="0"/>
            <wp:positionH relativeFrom="column">
              <wp:posOffset>4541520</wp:posOffset>
            </wp:positionH>
            <wp:positionV relativeFrom="paragraph">
              <wp:posOffset>229870</wp:posOffset>
            </wp:positionV>
            <wp:extent cx="4674870" cy="470662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revalence forest plot - by diabetes type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870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902274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7E86AE2E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0FD50616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7A5738B4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7F2752DD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22A2E3B2" w14:textId="6C7BC8B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5E05DD6F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220CC6E4" w14:textId="375D1C88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5F36CAF4" w14:textId="77777777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5414E056" w14:textId="77777777" w:rsidR="007A63BD" w:rsidRPr="00F856F0" w:rsidRDefault="007A63BD" w:rsidP="007A63BD">
      <w:pPr>
        <w:spacing w:after="0" w:line="240" w:lineRule="auto"/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>.</w:t>
      </w:r>
    </w:p>
    <w:p w14:paraId="3FEF1A16" w14:textId="77777777" w:rsidR="003457AE" w:rsidRPr="00F856F0" w:rsidRDefault="003457AE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543CBA48" w14:textId="09907030" w:rsidR="00F856F0" w:rsidRDefault="00995EFE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  <w:t xml:space="preserve"> </w:t>
      </w:r>
    </w:p>
    <w:p w14:paraId="367C4C78" w14:textId="77777777" w:rsidR="00F856F0" w:rsidRDefault="00F856F0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598E72B5" w14:textId="6F6D41D9" w:rsidR="00F856F0" w:rsidRDefault="00F856F0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48D35ECC" w14:textId="77777777" w:rsidR="00F856F0" w:rsidRDefault="00F856F0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147C9B3E" w14:textId="77777777" w:rsidR="00F856F0" w:rsidRDefault="00F856F0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336E150E" w14:textId="212A8A69" w:rsidR="00F856F0" w:rsidRPr="00F856F0" w:rsidRDefault="00995EFE" w:rsidP="00F856F0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>CAM: Complementary and Alternative Medicine</w:t>
      </w:r>
      <w:r w:rsid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="00F856F0">
        <w:rPr>
          <w:rFonts w:ascii="Arial" w:hAnsi="Arial" w:cs="Arial"/>
          <w:noProof/>
          <w:sz w:val="20"/>
          <w:szCs w:val="20"/>
          <w:lang w:val="en-US" w:eastAsia="en-GB"/>
        </w:rPr>
        <w:tab/>
        <w:t xml:space="preserve">                        </w:t>
      </w:r>
      <w:r w:rsidR="00F856F0" w:rsidRPr="00F856F0">
        <w:rPr>
          <w:rFonts w:ascii="Arial" w:hAnsi="Arial" w:cs="Arial"/>
          <w:noProof/>
          <w:sz w:val="20"/>
          <w:szCs w:val="20"/>
          <w:lang w:val="en-US" w:eastAsia="en-GB"/>
        </w:rPr>
        <w:t>CAM: Complementary and Alternative Medicine</w:t>
      </w:r>
    </w:p>
    <w:p w14:paraId="52C88579" w14:textId="2C9035D6" w:rsidR="007A63BD" w:rsidRPr="00F856F0" w:rsidRDefault="007A63BD" w:rsidP="00880E21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71B557BC" w14:textId="3E4FE0C1" w:rsidR="000846E7" w:rsidRPr="00F856F0" w:rsidRDefault="000846E7">
      <w:pPr>
        <w:rPr>
          <w:rFonts w:ascii="Arial" w:hAnsi="Arial" w:cs="Arial"/>
          <w:sz w:val="20"/>
          <w:szCs w:val="20"/>
        </w:rPr>
      </w:pPr>
    </w:p>
    <w:p w14:paraId="54F3ACE6" w14:textId="5CD59B7C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233CD916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7060D930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4E78E91E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0F940648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3CC1BE97" w14:textId="6D217D26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6FB976CD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390F8F68" w14:textId="77777777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24FD6937" w14:textId="77777777" w:rsidR="00880E21" w:rsidRPr="00F856F0" w:rsidRDefault="00880E21">
      <w:pPr>
        <w:rPr>
          <w:rFonts w:ascii="Arial" w:hAnsi="Arial" w:cs="Arial"/>
          <w:sz w:val="20"/>
          <w:szCs w:val="20"/>
          <w:lang w:val="en-US"/>
        </w:rPr>
      </w:pPr>
    </w:p>
    <w:p w14:paraId="28BA340E" w14:textId="77777777" w:rsidR="000846E7" w:rsidRPr="00F856F0" w:rsidRDefault="000846E7">
      <w:pPr>
        <w:rPr>
          <w:rFonts w:ascii="Arial" w:hAnsi="Arial" w:cs="Arial"/>
          <w:sz w:val="20"/>
          <w:szCs w:val="20"/>
          <w:lang w:val="en-US"/>
        </w:rPr>
      </w:pPr>
    </w:p>
    <w:p w14:paraId="0A6BC518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6374F28C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1889D3FB" w14:textId="3A31EF86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7A9605F8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77B3D909" w14:textId="77777777" w:rsidR="001A5276" w:rsidRPr="00F856F0" w:rsidRDefault="001A5276" w:rsidP="000846E7">
      <w:pPr>
        <w:rPr>
          <w:rFonts w:ascii="Arial" w:hAnsi="Arial" w:cs="Arial"/>
          <w:sz w:val="20"/>
          <w:szCs w:val="20"/>
          <w:lang w:val="en-US"/>
        </w:rPr>
      </w:pPr>
    </w:p>
    <w:p w14:paraId="499A1B11" w14:textId="77777777" w:rsidR="001A5276" w:rsidRPr="00F856F0" w:rsidRDefault="001A5276" w:rsidP="000846E7">
      <w:pPr>
        <w:rPr>
          <w:rFonts w:ascii="Arial" w:hAnsi="Arial" w:cs="Arial"/>
          <w:sz w:val="20"/>
          <w:szCs w:val="20"/>
          <w:lang w:val="en-US"/>
        </w:rPr>
      </w:pPr>
    </w:p>
    <w:p w14:paraId="2F2AA5F9" w14:textId="002CC281" w:rsidR="001A5276" w:rsidRPr="00F856F0" w:rsidRDefault="001A5276" w:rsidP="001A5276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>CAM: Complementary and Alternative Medicine; T2DM: Type 2 Diabetes Mellitus; T1DM: Type 1 Diabetes Mellitus</w:t>
      </w:r>
    </w:p>
    <w:p w14:paraId="7AE8A614" w14:textId="77777777" w:rsidR="001A5276" w:rsidRPr="00F856F0" w:rsidRDefault="001A5276" w:rsidP="000846E7">
      <w:pPr>
        <w:rPr>
          <w:rFonts w:ascii="Arial" w:hAnsi="Arial" w:cs="Arial"/>
          <w:sz w:val="20"/>
          <w:szCs w:val="20"/>
          <w:lang w:val="en-US"/>
        </w:rPr>
      </w:pPr>
    </w:p>
    <w:p w14:paraId="280BC6C2" w14:textId="25D15485" w:rsidR="000846E7" w:rsidRPr="00F856F0" w:rsidRDefault="001A5276" w:rsidP="000846E7">
      <w:pPr>
        <w:rPr>
          <w:rFonts w:ascii="Arial" w:hAnsi="Arial" w:cs="Arial"/>
          <w:sz w:val="20"/>
          <w:szCs w:val="20"/>
          <w:lang w:val="en-US"/>
        </w:rPr>
      </w:pPr>
      <w:r w:rsidRPr="00F856F0">
        <w:rPr>
          <w:rFonts w:ascii="Arial" w:hAnsi="Arial" w:cs="Arial"/>
          <w:noProof/>
          <w:sz w:val="20"/>
          <w:szCs w:val="20"/>
          <w:rtl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D3468C3" wp14:editId="632CDF70">
                <wp:simplePos x="0" y="0"/>
                <wp:positionH relativeFrom="column">
                  <wp:posOffset>4818380</wp:posOffset>
                </wp:positionH>
                <wp:positionV relativeFrom="paragraph">
                  <wp:posOffset>-321945</wp:posOffset>
                </wp:positionV>
                <wp:extent cx="4322445" cy="664845"/>
                <wp:effectExtent l="0" t="0" r="0" b="1905"/>
                <wp:wrapNone/>
                <wp:docPr id="9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322445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56F8C" w14:textId="266E5640" w:rsidR="006C321D" w:rsidRDefault="006C321D" w:rsidP="0066751D">
                            <w:pPr>
                              <w:spacing w:after="0" w:line="240" w:lineRule="auto"/>
                            </w:pPr>
                            <w:r w:rsidRPr="007A63BD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>S</w:t>
                            </w:r>
                            <w:r w:rsidR="001A5276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>6</w:t>
                            </w:r>
                            <w:r w:rsidRPr="007A63BD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 xml:space="preserve"> : </w:t>
                            </w:r>
                            <w:r w:rsidRPr="00E47C04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 xml:space="preserve">Use of CAM as alternative treatmen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79.4pt;margin-top:-25.35pt;width:340.35pt;height:52.35pt;flip:x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" filled="f" stroked="f">
                <v:textbox>
                  <w:txbxContent>
                    <w:p w14:paraId="7B556F8C" w14:textId="266E5640" w:rsidR="006C321D" w:rsidRDefault="006C321D" w:rsidP="0066751D">
                      <w:pPr>
                        <w:spacing w:after="0" w:line="240" w:lineRule="auto"/>
                      </w:pPr>
                      <w:r w:rsidRPr="007A63BD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>S</w:t>
                      </w:r>
                      <w:r w:rsidR="001A5276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>6</w:t>
                      </w:r>
                      <w:r w:rsidRPr="007A63BD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 xml:space="preserve"> : </w:t>
                      </w:r>
                      <w:r w:rsidRPr="00E47C04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 xml:space="preserve">Use of CAM as alternative treatment </w:t>
                      </w:r>
                    </w:p>
                  </w:txbxContent>
                </v:textbox>
              </v:shape>
            </w:pict>
          </mc:Fallback>
        </mc:AlternateContent>
      </w:r>
      <w:r w:rsidRPr="00F856F0">
        <w:rPr>
          <w:rFonts w:ascii="Arial" w:hAnsi="Arial" w:cs="Arial"/>
          <w:noProof/>
          <w:sz w:val="20"/>
          <w:szCs w:val="20"/>
          <w:rtl/>
          <w:lang w:eastAsia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41D1F6E3" wp14:editId="4E569DAA">
                <wp:simplePos x="0" y="0"/>
                <wp:positionH relativeFrom="column">
                  <wp:posOffset>-190500</wp:posOffset>
                </wp:positionH>
                <wp:positionV relativeFrom="paragraph">
                  <wp:posOffset>-85725</wp:posOffset>
                </wp:positionV>
                <wp:extent cx="4322445" cy="664845"/>
                <wp:effectExtent l="0" t="0" r="0" b="1905"/>
                <wp:wrapNone/>
                <wp:docPr id="8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322445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D3163" w14:textId="71EF9B28" w:rsidR="006C321D" w:rsidRDefault="006C321D" w:rsidP="0066751D">
                            <w:pPr>
                              <w:spacing w:after="0" w:line="240" w:lineRule="auto"/>
                            </w:pPr>
                            <w:r w:rsidRPr="007A63BD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>S</w:t>
                            </w:r>
                            <w:r w:rsidR="001A5276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>5</w:t>
                            </w:r>
                            <w:r w:rsidRPr="007A63BD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 xml:space="preserve">: </w:t>
                            </w:r>
                            <w:r w:rsidRPr="00E47C04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  <w:lang w:val="en-US" w:eastAsia="en-GB"/>
                              </w:rPr>
                              <w:t xml:space="preserve">Use of CAM as additional treatmen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15pt;margin-top:-6.75pt;width:340.35pt;height:52.35pt;flip:x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" filled="f" stroked="f">
                <v:textbox>
                  <w:txbxContent>
                    <w:p w14:paraId="3B5D3163" w14:textId="71EF9B28" w:rsidR="006C321D" w:rsidRDefault="006C321D" w:rsidP="0066751D">
                      <w:pPr>
                        <w:spacing w:after="0" w:line="240" w:lineRule="auto"/>
                      </w:pPr>
                      <w:r w:rsidRPr="007A63BD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>S</w:t>
                      </w:r>
                      <w:r w:rsidR="001A5276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>5</w:t>
                      </w:r>
                      <w:r w:rsidRPr="007A63BD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 xml:space="preserve">: </w:t>
                      </w:r>
                      <w:r w:rsidRPr="00E47C04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  <w:lang w:val="en-US" w:eastAsia="en-GB"/>
                        </w:rPr>
                        <w:t xml:space="preserve">Use of CAM as additional treatment </w:t>
                      </w:r>
                    </w:p>
                  </w:txbxContent>
                </v:textbox>
              </v:shape>
            </w:pict>
          </mc:Fallback>
        </mc:AlternateContent>
      </w:r>
      <w:r w:rsidR="00FD3D8A" w:rsidRPr="00F856F0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2096" behindDoc="1" locked="0" layoutInCell="1" allowOverlap="1" wp14:anchorId="19C9E36D" wp14:editId="3A5B3F9A">
            <wp:simplePos x="0" y="0"/>
            <wp:positionH relativeFrom="column">
              <wp:posOffset>0</wp:posOffset>
            </wp:positionH>
            <wp:positionV relativeFrom="paragraph">
              <wp:posOffset>267286</wp:posOffset>
            </wp:positionV>
            <wp:extent cx="4564380" cy="4466492"/>
            <wp:effectExtent l="0" t="0" r="762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revalence forest plot - used CAM as additional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370" cy="44958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D4D07F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0D4F980B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418893CB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2F9ABC9F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5E42EC7D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48775140" w14:textId="6AA440EA" w:rsidR="000846E7" w:rsidRPr="00F856F0" w:rsidRDefault="00F856F0" w:rsidP="000846E7">
      <w:pPr>
        <w:rPr>
          <w:rFonts w:ascii="Arial" w:hAnsi="Arial" w:cs="Arial"/>
          <w:sz w:val="20"/>
          <w:szCs w:val="20"/>
          <w:lang w:val="en-US"/>
        </w:rPr>
      </w:pPr>
      <w:r w:rsidRPr="00F856F0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3120" behindDoc="1" locked="0" layoutInCell="1" allowOverlap="1" wp14:anchorId="6A4BCDC3" wp14:editId="59A3D4AE">
            <wp:simplePos x="0" y="0"/>
            <wp:positionH relativeFrom="column">
              <wp:posOffset>4471670</wp:posOffset>
            </wp:positionH>
            <wp:positionV relativeFrom="paragraph">
              <wp:posOffset>-1028700</wp:posOffset>
            </wp:positionV>
            <wp:extent cx="4451985" cy="4471035"/>
            <wp:effectExtent l="0" t="0" r="5715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revalence forest plot - used CAM as alternative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985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74D5ED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313F9820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6FBBD1D9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136E63F3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0CFD2D55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67C0D75D" w14:textId="77777777" w:rsidR="000846E7" w:rsidRPr="00F856F0" w:rsidRDefault="000846E7" w:rsidP="000846E7">
      <w:pPr>
        <w:rPr>
          <w:rFonts w:ascii="Arial" w:hAnsi="Arial" w:cs="Arial"/>
          <w:sz w:val="20"/>
          <w:szCs w:val="20"/>
          <w:lang w:val="en-US"/>
        </w:rPr>
      </w:pPr>
    </w:p>
    <w:p w14:paraId="6C13018B" w14:textId="77777777" w:rsidR="00E47C04" w:rsidRPr="00F856F0" w:rsidRDefault="00E47C04" w:rsidP="00E47C04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2A4188D2" w14:textId="77777777" w:rsidR="001A5276" w:rsidRPr="00F856F0" w:rsidRDefault="001A5276" w:rsidP="001A5276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>CAM: Complementary and Alternative Medicine</w:t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</w:r>
      <w:r w:rsidRPr="00F856F0">
        <w:rPr>
          <w:rFonts w:ascii="Arial" w:hAnsi="Arial" w:cs="Arial"/>
          <w:noProof/>
          <w:sz w:val="20"/>
          <w:szCs w:val="20"/>
          <w:lang w:val="en-US" w:eastAsia="en-GB"/>
        </w:rPr>
        <w:tab/>
        <w:t>CAM: Complementary and Alternative Medicine</w:t>
      </w:r>
    </w:p>
    <w:p w14:paraId="302F2DE1" w14:textId="39DE8FDB" w:rsidR="00E47C04" w:rsidRPr="00F856F0" w:rsidRDefault="00E47C04" w:rsidP="00E47C04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1CFFD84C" w14:textId="77777777" w:rsidR="00E47C04" w:rsidRPr="00F856F0" w:rsidRDefault="00E47C04" w:rsidP="00E47C04">
      <w:pPr>
        <w:rPr>
          <w:rFonts w:ascii="Arial" w:hAnsi="Arial" w:cs="Arial"/>
          <w:noProof/>
          <w:sz w:val="20"/>
          <w:szCs w:val="20"/>
          <w:lang w:val="en-US" w:eastAsia="en-GB"/>
        </w:rPr>
      </w:pPr>
    </w:p>
    <w:p w14:paraId="6520E98F" w14:textId="77777777" w:rsidR="00E47C04" w:rsidRPr="00F856F0" w:rsidRDefault="00E47C04" w:rsidP="00E47C04">
      <w:pPr>
        <w:rPr>
          <w:rFonts w:ascii="Arial" w:hAnsi="Arial" w:cs="Arial"/>
          <w:sz w:val="20"/>
          <w:szCs w:val="20"/>
          <w:lang w:val="en-US"/>
        </w:rPr>
      </w:pPr>
    </w:p>
    <w:sectPr w:rsidR="00E47C04" w:rsidRPr="00F856F0" w:rsidSect="00C052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683CA" w14:textId="77777777" w:rsidR="006C321D" w:rsidRDefault="006C321D" w:rsidP="00E47C04">
      <w:pPr>
        <w:spacing w:after="0" w:line="240" w:lineRule="auto"/>
      </w:pPr>
      <w:r>
        <w:separator/>
      </w:r>
    </w:p>
  </w:endnote>
  <w:endnote w:type="continuationSeparator" w:id="0">
    <w:p w14:paraId="6E3F2FD4" w14:textId="77777777" w:rsidR="006C321D" w:rsidRDefault="006C321D" w:rsidP="00E47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1C4E9" w14:textId="77777777" w:rsidR="006C321D" w:rsidRDefault="006C321D" w:rsidP="00E47C04">
      <w:pPr>
        <w:spacing w:after="0" w:line="240" w:lineRule="auto"/>
      </w:pPr>
      <w:r>
        <w:separator/>
      </w:r>
    </w:p>
  </w:footnote>
  <w:footnote w:type="continuationSeparator" w:id="0">
    <w:p w14:paraId="3298E024" w14:textId="77777777" w:rsidR="006C321D" w:rsidRDefault="006C321D" w:rsidP="00E47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140B7"/>
    <w:multiLevelType w:val="hybridMultilevel"/>
    <w:tmpl w:val="06D80F44"/>
    <w:lvl w:ilvl="0" w:tplc="52E0CE32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45B"/>
    <w:rsid w:val="000717F2"/>
    <w:rsid w:val="000846E7"/>
    <w:rsid w:val="000F2AE2"/>
    <w:rsid w:val="001852BF"/>
    <w:rsid w:val="001A5276"/>
    <w:rsid w:val="002843EC"/>
    <w:rsid w:val="0029358C"/>
    <w:rsid w:val="003457AE"/>
    <w:rsid w:val="003D7287"/>
    <w:rsid w:val="0046166A"/>
    <w:rsid w:val="004C0C14"/>
    <w:rsid w:val="0055455C"/>
    <w:rsid w:val="005B7734"/>
    <w:rsid w:val="005C3B99"/>
    <w:rsid w:val="00624C3C"/>
    <w:rsid w:val="006270E4"/>
    <w:rsid w:val="00656979"/>
    <w:rsid w:val="0066751D"/>
    <w:rsid w:val="006C321D"/>
    <w:rsid w:val="007A63BD"/>
    <w:rsid w:val="008261FB"/>
    <w:rsid w:val="00880E21"/>
    <w:rsid w:val="008F7E13"/>
    <w:rsid w:val="00995EFE"/>
    <w:rsid w:val="009D0120"/>
    <w:rsid w:val="00A249EB"/>
    <w:rsid w:val="00A3045B"/>
    <w:rsid w:val="00A46C09"/>
    <w:rsid w:val="00A70631"/>
    <w:rsid w:val="00A740AF"/>
    <w:rsid w:val="00AC1DDD"/>
    <w:rsid w:val="00B17833"/>
    <w:rsid w:val="00C05232"/>
    <w:rsid w:val="00CA6B3A"/>
    <w:rsid w:val="00CB4E61"/>
    <w:rsid w:val="00D173DD"/>
    <w:rsid w:val="00D61203"/>
    <w:rsid w:val="00E467FF"/>
    <w:rsid w:val="00E47C04"/>
    <w:rsid w:val="00F57586"/>
    <w:rsid w:val="00F856F0"/>
    <w:rsid w:val="00FD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D91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0846E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0846E7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846E7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B7734"/>
    <w:pPr>
      <w:ind w:left="720"/>
      <w:contextualSpacing/>
    </w:pPr>
  </w:style>
  <w:style w:type="table" w:styleId="TableGrid">
    <w:name w:val="Table Grid"/>
    <w:basedOn w:val="TableNormal"/>
    <w:uiPriority w:val="39"/>
    <w:rsid w:val="005B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734"/>
    <w:pPr>
      <w:spacing w:after="16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7C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C04"/>
  </w:style>
  <w:style w:type="paragraph" w:styleId="Footer">
    <w:name w:val="footer"/>
    <w:basedOn w:val="Normal"/>
    <w:link w:val="FooterChar"/>
    <w:uiPriority w:val="99"/>
    <w:unhideWhenUsed/>
    <w:rsid w:val="00E47C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C04"/>
  </w:style>
  <w:style w:type="character" w:styleId="CommentReference">
    <w:name w:val="annotation reference"/>
    <w:basedOn w:val="DefaultParagraphFont"/>
    <w:uiPriority w:val="99"/>
    <w:semiHidden/>
    <w:unhideWhenUsed/>
    <w:rsid w:val="00AC1D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DD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D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0846E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0846E7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846E7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B7734"/>
    <w:pPr>
      <w:ind w:left="720"/>
      <w:contextualSpacing/>
    </w:pPr>
  </w:style>
  <w:style w:type="table" w:styleId="TableGrid">
    <w:name w:val="Table Grid"/>
    <w:basedOn w:val="TableNormal"/>
    <w:uiPriority w:val="39"/>
    <w:rsid w:val="005B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734"/>
    <w:pPr>
      <w:spacing w:after="16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7C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C04"/>
  </w:style>
  <w:style w:type="paragraph" w:styleId="Footer">
    <w:name w:val="footer"/>
    <w:basedOn w:val="Normal"/>
    <w:link w:val="FooterChar"/>
    <w:uiPriority w:val="99"/>
    <w:unhideWhenUsed/>
    <w:rsid w:val="00E47C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C04"/>
  </w:style>
  <w:style w:type="character" w:styleId="CommentReference">
    <w:name w:val="annotation reference"/>
    <w:basedOn w:val="DefaultParagraphFont"/>
    <w:uiPriority w:val="99"/>
    <w:semiHidden/>
    <w:unhideWhenUsed/>
    <w:rsid w:val="00AC1D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DD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D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F0245E-F694-4A0D-BF92-CBBC36ED2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1096</Words>
  <Characters>625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7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Vibhu Paudyal</cp:lastModifiedBy>
  <cp:revision>6</cp:revision>
  <dcterms:created xsi:type="dcterms:W3CDTF">2020-08-29T07:39:00Z</dcterms:created>
  <dcterms:modified xsi:type="dcterms:W3CDTF">2020-08-29T08:26:00Z</dcterms:modified>
</cp:coreProperties>
</file>